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FB79" w14:textId="6C670C06" w:rsidR="007C307A" w:rsidRPr="007C307A" w:rsidRDefault="00F61E97" w:rsidP="007C307A">
      <w:pPr>
        <w:autoSpaceDE w:val="0"/>
        <w:autoSpaceDN w:val="0"/>
        <w:spacing w:after="0" w:line="480" w:lineRule="auto"/>
        <w:ind w:left="720" w:hanging="36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 w:rsidR="001F685D">
        <w:rPr>
          <w:rFonts w:ascii="Times New Roman" w:hAnsi="Times New Roman" w:cs="Times New Roman"/>
          <w:b/>
          <w:bCs/>
          <w:sz w:val="24"/>
        </w:rPr>
        <w:t xml:space="preserve"> Table 1</w:t>
      </w:r>
      <w:r>
        <w:rPr>
          <w:rFonts w:ascii="Times New Roman" w:hAnsi="Times New Roman" w:cs="Times New Roman"/>
          <w:b/>
          <w:bCs/>
          <w:sz w:val="24"/>
        </w:rPr>
        <w:t xml:space="preserve"> References</w:t>
      </w:r>
    </w:p>
    <w:p w14:paraId="38A50C1F" w14:textId="77777777" w:rsidR="00204F9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Alsharif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4061B5">
        <w:rPr>
          <w:rFonts w:ascii="Times New Roman" w:eastAsia="Times New Roman" w:hAnsi="Times New Roman" w:cs="Times New Roman"/>
        </w:rPr>
        <w:t>Kaltsaka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G, </w:t>
      </w:r>
      <w:proofErr w:type="spellStart"/>
      <w:r w:rsidRPr="004061B5">
        <w:rPr>
          <w:rFonts w:ascii="Times New Roman" w:eastAsia="Times New Roman" w:hAnsi="Times New Roman" w:cs="Times New Roman"/>
        </w:rPr>
        <w:t>Pengo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F, </w:t>
      </w:r>
      <w:proofErr w:type="spellStart"/>
      <w:r w:rsidRPr="004061B5">
        <w:rPr>
          <w:rFonts w:ascii="Times New Roman" w:eastAsia="Times New Roman" w:hAnsi="Times New Roman" w:cs="Times New Roman"/>
        </w:rPr>
        <w:t>Parat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G, Serna-Pascual M, Rafferty G, et al. The effect of</w:t>
      </w:r>
    </w:p>
    <w:p w14:paraId="7793C9AE" w14:textId="2ECED2A3" w:rsidR="00624A8F" w:rsidRPr="004061B5" w:rsidRDefault="00624A8F" w:rsidP="00204F94">
      <w:pPr>
        <w:autoSpaceDE w:val="0"/>
        <w:autoSpaceDN w:val="0"/>
        <w:spacing w:after="0" w:line="480" w:lineRule="auto"/>
        <w:ind w:left="720" w:firstLine="53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ranscutaneous electrical stimulation of the submental area on the cardiorespiratory response in normal and awake subjects. Front Physiol. </w:t>
      </w:r>
      <w:proofErr w:type="gramStart"/>
      <w:r w:rsidRPr="004061B5">
        <w:rPr>
          <w:rFonts w:ascii="Times New Roman" w:eastAsia="Times New Roman" w:hAnsi="Times New Roman" w:cs="Times New Roman"/>
        </w:rPr>
        <w:t>2023;14:1089837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24AA11C6" w14:textId="77777777" w:rsidR="00010D4A" w:rsidRDefault="00624A8F" w:rsidP="00010D4A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Angiu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L, </w:t>
      </w:r>
      <w:proofErr w:type="spellStart"/>
      <w:r w:rsidRPr="004061B5">
        <w:rPr>
          <w:rFonts w:ascii="Times New Roman" w:eastAsia="Times New Roman" w:hAnsi="Times New Roman" w:cs="Times New Roman"/>
        </w:rPr>
        <w:t>Marcor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M, </w:t>
      </w:r>
      <w:proofErr w:type="spellStart"/>
      <w:r w:rsidRPr="004061B5">
        <w:rPr>
          <w:rFonts w:ascii="Times New Roman" w:eastAsia="Times New Roman" w:hAnsi="Times New Roman" w:cs="Times New Roman"/>
        </w:rPr>
        <w:t>Hopker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JG, Mauger AR. The effect of anodal transcranial direct current </w:t>
      </w:r>
    </w:p>
    <w:p w14:paraId="7BAD1EDB" w14:textId="3371828C" w:rsidR="00624A8F" w:rsidRPr="004061B5" w:rsidRDefault="00624A8F" w:rsidP="00010D4A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stimulation over left and right temporal cortex on the cardiovascular response: a comparative study.</w:t>
      </w:r>
      <w:r w:rsidR="00010D4A">
        <w:rPr>
          <w:rFonts w:ascii="Times New Roman" w:eastAsia="Times New Roman" w:hAnsi="Times New Roman" w:cs="Times New Roman"/>
        </w:rPr>
        <w:t xml:space="preserve"> </w:t>
      </w:r>
      <w:r w:rsidRPr="004061B5">
        <w:rPr>
          <w:rFonts w:ascii="Times New Roman" w:eastAsia="Times New Roman" w:hAnsi="Times New Roman" w:cs="Times New Roman"/>
        </w:rPr>
        <w:t xml:space="preserve">Front Physiol. </w:t>
      </w:r>
      <w:proofErr w:type="gramStart"/>
      <w:r w:rsidRPr="004061B5">
        <w:rPr>
          <w:rFonts w:ascii="Times New Roman" w:eastAsia="Times New Roman" w:hAnsi="Times New Roman" w:cs="Times New Roman"/>
        </w:rPr>
        <w:t>2018;9:430134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5464F714" w14:textId="77777777" w:rsidR="00204F9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nnoni EM, Van Helden D, Guo Y, Levac B, </w:t>
      </w:r>
      <w:proofErr w:type="spellStart"/>
      <w:r w:rsidRPr="004061B5">
        <w:rPr>
          <w:rFonts w:ascii="Times New Roman" w:eastAsia="Times New Roman" w:hAnsi="Times New Roman" w:cs="Times New Roman"/>
        </w:rPr>
        <w:t>Libbu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I, </w:t>
      </w:r>
      <w:proofErr w:type="spellStart"/>
      <w:r w:rsidRPr="004061B5">
        <w:rPr>
          <w:rFonts w:ascii="Times New Roman" w:eastAsia="Times New Roman" w:hAnsi="Times New Roman" w:cs="Times New Roman"/>
        </w:rPr>
        <w:t>KenKnight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BH, et al. Chronic low-level vagus</w:t>
      </w:r>
    </w:p>
    <w:p w14:paraId="3B85A122" w14:textId="474C47A2" w:rsidR="00624A8F" w:rsidRPr="004061B5" w:rsidRDefault="00624A8F" w:rsidP="00204F9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 nerve stimulation improves long-term survival in salt-sensitive hypertensive rats. Front Physiol. </w:t>
      </w:r>
      <w:proofErr w:type="gramStart"/>
      <w:r w:rsidRPr="004061B5">
        <w:rPr>
          <w:rFonts w:ascii="Times New Roman" w:eastAsia="Times New Roman" w:hAnsi="Times New Roman" w:cs="Times New Roman"/>
        </w:rPr>
        <w:t>2019;10:25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2AADFB90" w14:textId="77777777" w:rsidR="00C00ACA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nnoni EM, Xie X, Lee SW, </w:t>
      </w:r>
      <w:proofErr w:type="spellStart"/>
      <w:r w:rsidRPr="004061B5">
        <w:rPr>
          <w:rFonts w:ascii="Times New Roman" w:eastAsia="Times New Roman" w:hAnsi="Times New Roman" w:cs="Times New Roman"/>
        </w:rPr>
        <w:t>Libbu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I, </w:t>
      </w:r>
      <w:proofErr w:type="spellStart"/>
      <w:r w:rsidRPr="004061B5">
        <w:rPr>
          <w:rFonts w:ascii="Times New Roman" w:eastAsia="Times New Roman" w:hAnsi="Times New Roman" w:cs="Times New Roman"/>
        </w:rPr>
        <w:t>KenKnight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BH, Osborn JW, et al. Intermittent electrical </w:t>
      </w:r>
    </w:p>
    <w:p w14:paraId="10836CA5" w14:textId="6A647373" w:rsidR="00624A8F" w:rsidRPr="004061B5" w:rsidRDefault="00624A8F" w:rsidP="00C00ACA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of the right cervical vagus nerve in salt-sensitive hypertensive rats: effects on blood pressure, arrhythmias, and ventricular electrophysiology. </w:t>
      </w:r>
      <w:proofErr w:type="spellStart"/>
      <w:r w:rsidRPr="004061B5">
        <w:rPr>
          <w:rFonts w:ascii="Times New Roman" w:eastAsia="Times New Roman" w:hAnsi="Times New Roman" w:cs="Times New Roman"/>
        </w:rPr>
        <w:t>Physi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Rep. 2015;3(8</w:t>
      </w:r>
      <w:proofErr w:type="gramStart"/>
      <w:r w:rsidRPr="004061B5">
        <w:rPr>
          <w:rFonts w:ascii="Times New Roman" w:eastAsia="Times New Roman" w:hAnsi="Times New Roman" w:cs="Times New Roman"/>
        </w:rPr>
        <w:t>):e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12476. </w:t>
      </w:r>
    </w:p>
    <w:p w14:paraId="4BB23FC6" w14:textId="77777777" w:rsidR="00C00ACA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Antonino D, Teixeira AL, Maia-Lopes PM, Souza MC, Sabino-Carvalho JL, Murray AR, et al. Non-</w:t>
      </w:r>
    </w:p>
    <w:p w14:paraId="1CEBC0DF" w14:textId="6F9895A8" w:rsidR="00624A8F" w:rsidRPr="004061B5" w:rsidRDefault="00624A8F" w:rsidP="00C00ACA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nvasive vagus nerve stimulation acutely improves spontaneous cardiac baroreflex sensitivity in healthy young men: A randomized placebo-controlled trial. Brain </w:t>
      </w:r>
      <w:proofErr w:type="spellStart"/>
      <w:r w:rsidRPr="004061B5">
        <w:rPr>
          <w:rFonts w:ascii="Times New Roman" w:eastAsia="Times New Roman" w:hAnsi="Times New Roman" w:cs="Times New Roman"/>
        </w:rPr>
        <w:t>Stimu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17;10(5):875–81. </w:t>
      </w:r>
    </w:p>
    <w:p w14:paraId="504A30D3" w14:textId="77777777" w:rsidR="00C00ACA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Bang SK, Ryu Y, Chang S, </w:t>
      </w:r>
      <w:proofErr w:type="spellStart"/>
      <w:r w:rsidRPr="004061B5">
        <w:rPr>
          <w:rFonts w:ascii="Times New Roman" w:eastAsia="Times New Roman" w:hAnsi="Times New Roman" w:cs="Times New Roman"/>
        </w:rPr>
        <w:t>Im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CK, Bae JH, Gwak YS, et al. Attenuation of hypertension by C-fiber </w:t>
      </w:r>
    </w:p>
    <w:p w14:paraId="136AFE8D" w14:textId="10455E95" w:rsidR="00624A8F" w:rsidRPr="004061B5" w:rsidRDefault="00624A8F" w:rsidP="00C00ACA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of the human median nerve and the concept-based novel device. Sci Rep. 2018;8(1):14967. </w:t>
      </w:r>
    </w:p>
    <w:p w14:paraId="4C0833EF" w14:textId="77777777" w:rsidR="00010D4A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Bapna A, Adin C, Engelman ZJ, </w:t>
      </w:r>
      <w:proofErr w:type="spellStart"/>
      <w:r w:rsidRPr="004061B5">
        <w:rPr>
          <w:rFonts w:ascii="Times New Roman" w:eastAsia="Times New Roman" w:hAnsi="Times New Roman" w:cs="Times New Roman"/>
        </w:rPr>
        <w:t>Fudim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. Increasing blood pressure by greater splanchnic nerve</w:t>
      </w:r>
    </w:p>
    <w:p w14:paraId="0AB42EC8" w14:textId="2B789566" w:rsidR="00624A8F" w:rsidRPr="004061B5" w:rsidRDefault="00624A8F" w:rsidP="00010D4A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 stimulation: a feasibility study. J Cardiovasc </w:t>
      </w:r>
      <w:proofErr w:type="spellStart"/>
      <w:r w:rsidRPr="004061B5">
        <w:rPr>
          <w:rFonts w:ascii="Times New Roman" w:eastAsia="Times New Roman" w:hAnsi="Times New Roman" w:cs="Times New Roman"/>
        </w:rPr>
        <w:t>Trans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Res. </w:t>
      </w:r>
      <w:proofErr w:type="gramStart"/>
      <w:r w:rsidRPr="004061B5">
        <w:rPr>
          <w:rFonts w:ascii="Times New Roman" w:eastAsia="Times New Roman" w:hAnsi="Times New Roman" w:cs="Times New Roman"/>
        </w:rPr>
        <w:t>2020;13:509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18. </w:t>
      </w:r>
    </w:p>
    <w:p w14:paraId="02B6D1F8" w14:textId="77777777" w:rsidR="00010D4A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Braun JA, Patel M, Henderson LA, Dawood T, </w:t>
      </w:r>
      <w:proofErr w:type="spellStart"/>
      <w:r w:rsidRPr="004061B5">
        <w:rPr>
          <w:rFonts w:ascii="Times New Roman" w:eastAsia="Times New Roman" w:hAnsi="Times New Roman" w:cs="Times New Roman"/>
        </w:rPr>
        <w:t>Macefield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VG. Electrical stimulation of the ventromedial</w:t>
      </w:r>
    </w:p>
    <w:p w14:paraId="19FA8F71" w14:textId="71BD3568" w:rsidR="00624A8F" w:rsidRPr="004061B5" w:rsidRDefault="00624A8F" w:rsidP="00010D4A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 prefrontal cortex modulates muscle sympathetic nerve activity and blood pressure. Cerebral Cortex. 2024;34(1</w:t>
      </w:r>
      <w:proofErr w:type="gramStart"/>
      <w:r w:rsidRPr="004061B5">
        <w:rPr>
          <w:rFonts w:ascii="Times New Roman" w:eastAsia="Times New Roman" w:hAnsi="Times New Roman" w:cs="Times New Roman"/>
        </w:rPr>
        <w:t>):bhad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422. </w:t>
      </w:r>
    </w:p>
    <w:p w14:paraId="69B1AE0F" w14:textId="77777777" w:rsidR="00010D4A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Cao F, Zhang J, Li D, Wang M, Lai C, Xu T, et al. Non-invasive ultrasound modulation of solitary tract </w:t>
      </w:r>
    </w:p>
    <w:p w14:paraId="6D6C2BA5" w14:textId="2A8FA37D" w:rsidR="00624A8F" w:rsidRPr="004061B5" w:rsidRDefault="00624A8F" w:rsidP="00010D4A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>nucleus exerts a sustainable antihypertensive effect in spontaneously hypertensive rats. IEEE Trans Biomed Eng. 202</w:t>
      </w:r>
      <w:r w:rsidR="00B57DE4">
        <w:rPr>
          <w:rFonts w:ascii="Times New Roman" w:eastAsia="Times New Roman" w:hAnsi="Times New Roman" w:cs="Times New Roman"/>
        </w:rPr>
        <w:t>3</w:t>
      </w:r>
      <w:r w:rsidRPr="004061B5">
        <w:rPr>
          <w:rFonts w:ascii="Times New Roman" w:eastAsia="Times New Roman" w:hAnsi="Times New Roman" w:cs="Times New Roman"/>
        </w:rPr>
        <w:t>;</w:t>
      </w:r>
      <w:r w:rsidR="00B57DE4">
        <w:rPr>
          <w:rFonts w:ascii="Times New Roman" w:eastAsia="Times New Roman" w:hAnsi="Times New Roman" w:cs="Times New Roman"/>
        </w:rPr>
        <w:t>70(6):1869-78.</w:t>
      </w:r>
      <w:r w:rsidRPr="004061B5">
        <w:rPr>
          <w:rFonts w:ascii="Times New Roman" w:eastAsia="Times New Roman" w:hAnsi="Times New Roman" w:cs="Times New Roman"/>
        </w:rPr>
        <w:t xml:space="preserve"> </w:t>
      </w:r>
    </w:p>
    <w:p w14:paraId="4FF24C7E" w14:textId="77777777" w:rsidR="00B96A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Cheng Z Bin, Kobayashi M, </w:t>
      </w:r>
      <w:proofErr w:type="spellStart"/>
      <w:r w:rsidRPr="004061B5">
        <w:rPr>
          <w:rFonts w:ascii="Times New Roman" w:eastAsia="Times New Roman" w:hAnsi="Times New Roman" w:cs="Times New Roman"/>
        </w:rPr>
        <w:t>Nosak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. Effects of optic tract stimulation on baroreflex vagal bradycardia </w:t>
      </w:r>
    </w:p>
    <w:p w14:paraId="69D33D1E" w14:textId="71511DD4" w:rsidR="00624A8F" w:rsidRPr="004061B5" w:rsidRDefault="00624A8F" w:rsidP="00B96A5B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n rats. Clin Exp </w:t>
      </w:r>
      <w:proofErr w:type="spellStart"/>
      <w:r w:rsidRPr="004061B5">
        <w:rPr>
          <w:rFonts w:ascii="Times New Roman" w:eastAsia="Times New Roman" w:hAnsi="Times New Roman" w:cs="Times New Roman"/>
        </w:rPr>
        <w:t>Pharmac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Physiol. 2001;28(9):721–8. </w:t>
      </w:r>
    </w:p>
    <w:p w14:paraId="0A47CB5C" w14:textId="77777777" w:rsidR="00B96A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Chinush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Izumi D, Iijima K, Suzuki K, Furushima H, </w:t>
      </w:r>
      <w:proofErr w:type="spellStart"/>
      <w:r w:rsidRPr="004061B5">
        <w:rPr>
          <w:rFonts w:ascii="Times New Roman" w:eastAsia="Times New Roman" w:hAnsi="Times New Roman" w:cs="Times New Roman"/>
        </w:rPr>
        <w:t>Saitoh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O, et al. Blood pressure and autonomic </w:t>
      </w:r>
    </w:p>
    <w:p w14:paraId="67DCA28E" w14:textId="1D6D6EFE" w:rsidR="00624A8F" w:rsidRPr="004061B5" w:rsidRDefault="00624A8F" w:rsidP="00B96A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responses to electrical stimulation of the renal arterial nerves before and after ablation of the renal artery. Hypertension. 2013;61(2):450–6. </w:t>
      </w:r>
    </w:p>
    <w:p w14:paraId="6D2B58ED" w14:textId="77777777" w:rsidR="00B96A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Chinush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4061B5">
        <w:rPr>
          <w:rFonts w:ascii="Times New Roman" w:eastAsia="Times New Roman" w:hAnsi="Times New Roman" w:cs="Times New Roman"/>
        </w:rPr>
        <w:t>Saitoh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O, Sugai A, Oikawa A, Watanabe J, Furushima H. Enhanced arrhythmogenic </w:t>
      </w:r>
    </w:p>
    <w:p w14:paraId="165508B1" w14:textId="7F514E07" w:rsidR="00624A8F" w:rsidRPr="004061B5" w:rsidRDefault="00624A8F" w:rsidP="00B96A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otential induced by renal autonomic nerve stimulation: Role of renal artery catheter ablation. Heart Rhythm. 2020;17(1):133–41. </w:t>
      </w:r>
    </w:p>
    <w:p w14:paraId="0E44E83D" w14:textId="77777777" w:rsidR="00B96A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Chinush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Suzuki K, </w:t>
      </w:r>
      <w:proofErr w:type="spellStart"/>
      <w:r w:rsidRPr="004061B5">
        <w:rPr>
          <w:rFonts w:ascii="Times New Roman" w:eastAsia="Times New Roman" w:hAnsi="Times New Roman" w:cs="Times New Roman"/>
        </w:rPr>
        <w:t>Saitoh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O, Furushima H, Iijima K, Izumi D, et al. Electrical stimulation–based </w:t>
      </w:r>
    </w:p>
    <w:p w14:paraId="573B1F61" w14:textId="048E36A5" w:rsidR="00624A8F" w:rsidRPr="004061B5" w:rsidRDefault="00624A8F" w:rsidP="00B96A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evaluation for functional modification of renal autonomic nerve activities induced by catheter ablation. Heart Rhythm. 2016;13(8):1707–15. </w:t>
      </w:r>
    </w:p>
    <w:p w14:paraId="2A972F30" w14:textId="77777777" w:rsidR="00B96A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de Jong MR, </w:t>
      </w:r>
      <w:proofErr w:type="spellStart"/>
      <w:r w:rsidRPr="004061B5">
        <w:rPr>
          <w:rFonts w:ascii="Times New Roman" w:eastAsia="Times New Roman" w:hAnsi="Times New Roman" w:cs="Times New Roman"/>
        </w:rPr>
        <w:t>Hoogerwaard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AF, Adiyaman A, Smit JJJ, Heeg JE, van Hasselt BAAM, et al. Renal nerve </w:t>
      </w:r>
    </w:p>
    <w:p w14:paraId="48DDC09E" w14:textId="07D8FE0F" w:rsidR="00624A8F" w:rsidRPr="004061B5" w:rsidRDefault="00624A8F" w:rsidP="00B96A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identifies </w:t>
      </w:r>
      <w:proofErr w:type="spellStart"/>
      <w:r w:rsidRPr="004061B5">
        <w:rPr>
          <w:rFonts w:ascii="Times New Roman" w:eastAsia="Times New Roman" w:hAnsi="Times New Roman" w:cs="Times New Roman"/>
        </w:rPr>
        <w:t>aorticorena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innervation and prevents inadvertent ablation of vagal nerves during renal denervation. Blood Press. 2018;27(5):271–9. </w:t>
      </w:r>
    </w:p>
    <w:p w14:paraId="05A8722C" w14:textId="77777777" w:rsidR="00B96A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Diaz-Casares A, López-González MV, Peinado-</w:t>
      </w:r>
      <w:proofErr w:type="spellStart"/>
      <w:r w:rsidRPr="004061B5">
        <w:rPr>
          <w:rFonts w:ascii="Times New Roman" w:eastAsia="Times New Roman" w:hAnsi="Times New Roman" w:cs="Times New Roman"/>
        </w:rPr>
        <w:t>Aragoné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CA, González-</w:t>
      </w:r>
      <w:proofErr w:type="spellStart"/>
      <w:r w:rsidRPr="004061B5">
        <w:rPr>
          <w:rFonts w:ascii="Times New Roman" w:eastAsia="Times New Roman" w:hAnsi="Times New Roman" w:cs="Times New Roman"/>
        </w:rPr>
        <w:t>Baró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, Dawid-Milner MS. </w:t>
      </w:r>
    </w:p>
    <w:p w14:paraId="7E3355FF" w14:textId="04F9FE96" w:rsidR="00624A8F" w:rsidRPr="004061B5" w:rsidRDefault="00624A8F" w:rsidP="00B96A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arabrachial complex glutamate receptors modulate the cardiorespiratory response evoked from hypothalamic defense area. Autonomic Neuroscience. 2012;169(2):124–34. </w:t>
      </w:r>
    </w:p>
    <w:p w14:paraId="38E9DB7A" w14:textId="77777777" w:rsidR="007E60D6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Dirr EW, </w:t>
      </w:r>
      <w:proofErr w:type="spellStart"/>
      <w:r w:rsidRPr="004061B5">
        <w:rPr>
          <w:rFonts w:ascii="Times New Roman" w:eastAsia="Times New Roman" w:hAnsi="Times New Roman" w:cs="Times New Roman"/>
        </w:rPr>
        <w:t>Jiracek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LG, </w:t>
      </w:r>
      <w:proofErr w:type="spellStart"/>
      <w:r w:rsidRPr="004061B5">
        <w:rPr>
          <w:rFonts w:ascii="Times New Roman" w:eastAsia="Times New Roman" w:hAnsi="Times New Roman" w:cs="Times New Roman"/>
        </w:rPr>
        <w:t>Baekey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DM, J. Martyniuk C, Otto KJ, </w:t>
      </w:r>
      <w:proofErr w:type="spellStart"/>
      <w:r w:rsidRPr="004061B5">
        <w:rPr>
          <w:rFonts w:ascii="Times New Roman" w:eastAsia="Times New Roman" w:hAnsi="Times New Roman" w:cs="Times New Roman"/>
        </w:rPr>
        <w:t>Zubcevic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J. Subdiaphragmatic vagal nerve </w:t>
      </w:r>
    </w:p>
    <w:p w14:paraId="1277075C" w14:textId="4C4D8B03" w:rsidR="00624A8F" w:rsidRPr="004061B5" w:rsidRDefault="00624A8F" w:rsidP="007E60D6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attenuates the development of hypertension and alters nucleus of the solitary tract transcriptional networks in the spontaneously hypertensive rat. </w:t>
      </w:r>
      <w:proofErr w:type="spellStart"/>
      <w:r w:rsidRPr="004061B5">
        <w:rPr>
          <w:rFonts w:ascii="Times New Roman" w:eastAsia="Times New Roman" w:hAnsi="Times New Roman" w:cs="Times New Roman"/>
        </w:rPr>
        <w:t>Physi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Genomics. 2023;55(12):606–17. </w:t>
      </w:r>
    </w:p>
    <w:p w14:paraId="44640B6E" w14:textId="77777777" w:rsidR="007E60D6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Engel-Haber E, </w:t>
      </w:r>
      <w:proofErr w:type="spellStart"/>
      <w:r w:rsidRPr="004061B5">
        <w:rPr>
          <w:rFonts w:ascii="Times New Roman" w:eastAsia="Times New Roman" w:hAnsi="Times New Roman" w:cs="Times New Roman"/>
        </w:rPr>
        <w:t>Bheemreddy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A, Bayram MB, Ravi M, Zhang F, Su H, et al. Neuromodulation in Spinal </w:t>
      </w:r>
    </w:p>
    <w:p w14:paraId="7B62014D" w14:textId="55DAC27D" w:rsidR="00624A8F" w:rsidRPr="004061B5" w:rsidRDefault="00624A8F" w:rsidP="007E60D6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Cord Injury Using Transcutaneous Spinal Stimulation—Mapping for a Blood Pressure Response: A Case Series. Neurotrauma Rep. 2024;5(1):845–56. </w:t>
      </w:r>
    </w:p>
    <w:p w14:paraId="105FADB4" w14:textId="77777777" w:rsidR="007E60D6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lastRenderedPageBreak/>
        <w:t>Gierthmuehle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Plachta DTT. Effect of selective vagal nerve stimulation on blood pressure, heart rate </w:t>
      </w:r>
    </w:p>
    <w:p w14:paraId="618FF6A6" w14:textId="41978D82" w:rsidR="00624A8F" w:rsidRPr="004061B5" w:rsidRDefault="00624A8F" w:rsidP="007E60D6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nd respiratory rate in rats under metoprolol medication. Hypertension Research. 2016;39(2):79–87.  </w:t>
      </w:r>
    </w:p>
    <w:p w14:paraId="7EDAFDDF" w14:textId="77777777" w:rsidR="007E60D6" w:rsidRDefault="003D28EC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González-Garcia M, Carrillo-Franco L, Peinado-</w:t>
      </w:r>
      <w:proofErr w:type="spellStart"/>
      <w:r w:rsidRPr="004061B5">
        <w:rPr>
          <w:rFonts w:ascii="Times New Roman" w:eastAsia="Times New Roman" w:hAnsi="Times New Roman" w:cs="Times New Roman"/>
        </w:rPr>
        <w:t>Aragoné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CA, et al. Impact of the glutamatergic </w:t>
      </w:r>
    </w:p>
    <w:p w14:paraId="18E5806B" w14:textId="42BD9A73" w:rsidR="003D28EC" w:rsidRPr="004061B5" w:rsidRDefault="003D28EC" w:rsidP="007E60D6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neurotransmission within the A5 region on the cardiorespiratory response evoked from the midbrain </w:t>
      </w:r>
      <w:proofErr w:type="spellStart"/>
      <w:r w:rsidRPr="004061B5">
        <w:rPr>
          <w:rFonts w:ascii="Times New Roman" w:eastAsia="Times New Roman" w:hAnsi="Times New Roman" w:cs="Times New Roman"/>
        </w:rPr>
        <w:t>dlPAG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4061B5">
        <w:rPr>
          <w:rFonts w:ascii="Times New Roman" w:eastAsia="Times New Roman" w:hAnsi="Times New Roman" w:cs="Times New Roman"/>
        </w:rPr>
        <w:t>Pflüger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061B5">
        <w:rPr>
          <w:rFonts w:ascii="Times New Roman" w:eastAsia="Times New Roman" w:hAnsi="Times New Roman" w:cs="Times New Roman"/>
        </w:rPr>
        <w:t>Archiv</w:t>
      </w:r>
      <w:proofErr w:type="spellEnd"/>
      <w:r w:rsidRPr="004061B5">
        <w:rPr>
          <w:rFonts w:ascii="Times New Roman" w:eastAsia="Times New Roman" w:hAnsi="Times New Roman" w:cs="Times New Roman"/>
        </w:rPr>
        <w:t>-European Journal of Physiology. 2023;475(4):505–16.</w:t>
      </w:r>
    </w:p>
    <w:p w14:paraId="698D6824" w14:textId="77777777" w:rsidR="007E60D6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Gonzalez-Gonzalez MA, Romero K, </w:t>
      </w:r>
      <w:proofErr w:type="spellStart"/>
      <w:r w:rsidRPr="004061B5">
        <w:rPr>
          <w:rFonts w:ascii="Times New Roman" w:eastAsia="Times New Roman" w:hAnsi="Times New Roman" w:cs="Times New Roman"/>
        </w:rPr>
        <w:t>Beitter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J, Lloyd D, Lam D V, Hernandez-Reynoso AG, et al. Renal </w:t>
      </w:r>
    </w:p>
    <w:p w14:paraId="6AF6379C" w14:textId="324A5AE2" w:rsidR="00624A8F" w:rsidRPr="004061B5" w:rsidRDefault="00624A8F" w:rsidP="007E60D6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nerve activity and arterial depressor responses induced by neuromodulation of the deep peroneal nerve in spontaneously hypertensive rats. Front Neurosci. </w:t>
      </w:r>
      <w:proofErr w:type="gramStart"/>
      <w:r w:rsidRPr="004061B5">
        <w:rPr>
          <w:rFonts w:ascii="Times New Roman" w:eastAsia="Times New Roman" w:hAnsi="Times New Roman" w:cs="Times New Roman"/>
        </w:rPr>
        <w:t>2022;16:726467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0648BAB9" w14:textId="77777777" w:rsidR="007E60D6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Green AL, Hyam JA, Williams C, Wang S, </w:t>
      </w:r>
      <w:proofErr w:type="spellStart"/>
      <w:r w:rsidRPr="004061B5">
        <w:rPr>
          <w:rFonts w:ascii="Times New Roman" w:eastAsia="Times New Roman" w:hAnsi="Times New Roman" w:cs="Times New Roman"/>
        </w:rPr>
        <w:t>Shlugma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D, Stein JF, et al. Intra-operative deep brain </w:t>
      </w:r>
    </w:p>
    <w:p w14:paraId="29018D28" w14:textId="70E11753" w:rsidR="00624A8F" w:rsidRPr="004061B5" w:rsidRDefault="00624A8F" w:rsidP="007E60D6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of the periaqueductal grey matter modulates blood pressure and heart rate variability in humans. Neuromodulation: Technology at the Neural Interface. 2010;13(3):174–81. </w:t>
      </w:r>
    </w:p>
    <w:p w14:paraId="11C41B13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Green AL, Wang S, Owen SLF, Paterson DJ, Stein JF, Aziz TZ. Controlling the heart via the brain: a </w:t>
      </w:r>
    </w:p>
    <w:p w14:paraId="3B90F13B" w14:textId="79141059" w:rsidR="00624A8F" w:rsidRPr="004061B5" w:rsidRDefault="00624A8F" w:rsidP="00C34FF3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otential new therapy for orthostatic hypotension. Neurosurgery. 2006;58(6):1176–83. </w:t>
      </w:r>
    </w:p>
    <w:p w14:paraId="1E7169EA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Green AL, Wang S, Owen SLF, Xie K, Liu X, Paterson DJ, et al. Deep brain stimulation can regulate </w:t>
      </w:r>
    </w:p>
    <w:p w14:paraId="52705FE7" w14:textId="2B4F5B61" w:rsidR="00624A8F" w:rsidRPr="004061B5" w:rsidRDefault="00624A8F" w:rsidP="00C34FF3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rterial blood pressure in awake humans. </w:t>
      </w:r>
      <w:proofErr w:type="spellStart"/>
      <w:r w:rsidRPr="004061B5">
        <w:rPr>
          <w:rFonts w:ascii="Times New Roman" w:eastAsia="Times New Roman" w:hAnsi="Times New Roman" w:cs="Times New Roman"/>
        </w:rPr>
        <w:t>Neuroreport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05;16(16):1741–5. </w:t>
      </w:r>
    </w:p>
    <w:p w14:paraId="0B10CC80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Hamasaki T, Yamakawa T, Fujiwara K, </w:t>
      </w:r>
      <w:proofErr w:type="spellStart"/>
      <w:r w:rsidRPr="004061B5">
        <w:rPr>
          <w:rFonts w:ascii="Times New Roman" w:eastAsia="Times New Roman" w:hAnsi="Times New Roman" w:cs="Times New Roman"/>
        </w:rPr>
        <w:t>Harashim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H, Nakamura K, Ikuta Y, et al. Sympathetic </w:t>
      </w:r>
    </w:p>
    <w:p w14:paraId="3C1BFB35" w14:textId="7FF8E908" w:rsidR="00624A8F" w:rsidRPr="004061B5" w:rsidRDefault="00624A8F" w:rsidP="00C34FF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hyperactivity, hypertension, and tachycardia induced by stimulation of the </w:t>
      </w:r>
      <w:proofErr w:type="spellStart"/>
      <w:r w:rsidRPr="004061B5">
        <w:rPr>
          <w:rFonts w:ascii="Times New Roman" w:eastAsia="Times New Roman" w:hAnsi="Times New Roman" w:cs="Times New Roman"/>
        </w:rPr>
        <w:t>ponto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-medullary junction in humans. Clinical Neurophysiology. 2021;132(6):1264–73. </w:t>
      </w:r>
    </w:p>
    <w:p w14:paraId="79DCC9CD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Harms JE, Copp SW, Kaufman MP. Low-frequency stimulation of group III and IV hind limb afferents </w:t>
      </w:r>
    </w:p>
    <w:p w14:paraId="2652248A" w14:textId="1E81EFE4" w:rsidR="00624A8F" w:rsidRPr="004061B5" w:rsidRDefault="00624A8F" w:rsidP="00C34FF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evokes reflex pressor responses in decerebrate rats. </w:t>
      </w:r>
      <w:proofErr w:type="spellStart"/>
      <w:r w:rsidRPr="004061B5">
        <w:rPr>
          <w:rFonts w:ascii="Times New Roman" w:eastAsia="Times New Roman" w:hAnsi="Times New Roman" w:cs="Times New Roman"/>
        </w:rPr>
        <w:t>Physi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Rep. 2016;4(20</w:t>
      </w:r>
      <w:proofErr w:type="gramStart"/>
      <w:r w:rsidRPr="004061B5">
        <w:rPr>
          <w:rFonts w:ascii="Times New Roman" w:eastAsia="Times New Roman" w:hAnsi="Times New Roman" w:cs="Times New Roman"/>
        </w:rPr>
        <w:t>):e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13001. </w:t>
      </w:r>
    </w:p>
    <w:p w14:paraId="1E259B71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Hori Y, </w:t>
      </w:r>
      <w:proofErr w:type="spellStart"/>
      <w:r w:rsidRPr="004061B5">
        <w:rPr>
          <w:rFonts w:ascii="Times New Roman" w:eastAsia="Times New Roman" w:hAnsi="Times New Roman" w:cs="Times New Roman"/>
        </w:rPr>
        <w:t>Temm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T, Wooten C, </w:t>
      </w:r>
      <w:proofErr w:type="spellStart"/>
      <w:r w:rsidRPr="004061B5">
        <w:rPr>
          <w:rFonts w:ascii="Times New Roman" w:eastAsia="Times New Roman" w:hAnsi="Times New Roman" w:cs="Times New Roman"/>
        </w:rPr>
        <w:t>Sobowale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C, Tahmasian S, Chan C, et al. </w:t>
      </w:r>
      <w:proofErr w:type="spellStart"/>
      <w:r w:rsidRPr="004061B5">
        <w:rPr>
          <w:rFonts w:ascii="Times New Roman" w:eastAsia="Times New Roman" w:hAnsi="Times New Roman" w:cs="Times New Roman"/>
        </w:rPr>
        <w:t>Aorticorena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ganglion as a novel </w:t>
      </w:r>
    </w:p>
    <w:p w14:paraId="3850929B" w14:textId="2636C4B8" w:rsidR="00624A8F" w:rsidRPr="004061B5" w:rsidRDefault="00624A8F" w:rsidP="00C34FF3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arget for renal neuromodulation. Heart Rhythm. 2021;18(10):1745–57. </w:t>
      </w:r>
    </w:p>
    <w:p w14:paraId="6F50F4ED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Horn CC, Forssell M, Sciullo M, Harms JE, Fulton S, Mou C, et al. Hydrogel-based electrodes for </w:t>
      </w:r>
    </w:p>
    <w:p w14:paraId="0615214C" w14:textId="23C8F44D" w:rsidR="00624A8F" w:rsidRPr="004061B5" w:rsidRDefault="00624A8F" w:rsidP="00C34FF3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selective cervical vagus nerve stimulation. J Neural Eng. 2021;18(5):</w:t>
      </w:r>
      <w:r w:rsidR="00B610BB" w:rsidRPr="004061B5">
        <w:rPr>
          <w:rFonts w:ascii="Times New Roman" w:eastAsia="Times New Roman" w:hAnsi="Times New Roman" w:cs="Times New Roman"/>
        </w:rPr>
        <w:t>0</w:t>
      </w:r>
      <w:r w:rsidRPr="004061B5">
        <w:rPr>
          <w:rFonts w:ascii="Times New Roman" w:eastAsia="Times New Roman" w:hAnsi="Times New Roman" w:cs="Times New Roman"/>
        </w:rPr>
        <w:t xml:space="preserve">55008. </w:t>
      </w:r>
    </w:p>
    <w:p w14:paraId="661802E3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Huang B, Yu L, </w:t>
      </w:r>
      <w:proofErr w:type="spellStart"/>
      <w:r w:rsidRPr="004061B5">
        <w:rPr>
          <w:rFonts w:ascii="Times New Roman" w:eastAsia="Times New Roman" w:hAnsi="Times New Roman" w:cs="Times New Roman"/>
        </w:rPr>
        <w:t>Scherlag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BJ, Wang S, He BO, Yang K, et al. Left renal nerves stimulation facilitates </w:t>
      </w:r>
    </w:p>
    <w:p w14:paraId="0792A61F" w14:textId="0FD128D4" w:rsidR="00624A8F" w:rsidRPr="004061B5" w:rsidRDefault="00624A8F" w:rsidP="00C34FF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 xml:space="preserve">ischemia-induced ventricular arrhythmia by increasing nerve activity of left stellate ganglion. J Cardiovasc </w:t>
      </w:r>
      <w:proofErr w:type="spellStart"/>
      <w:r w:rsidRPr="004061B5">
        <w:rPr>
          <w:rFonts w:ascii="Times New Roman" w:eastAsia="Times New Roman" w:hAnsi="Times New Roman" w:cs="Times New Roman"/>
        </w:rPr>
        <w:t>Electrophysiol</w:t>
      </w:r>
      <w:proofErr w:type="spellEnd"/>
      <w:r w:rsidRPr="004061B5">
        <w:rPr>
          <w:rFonts w:ascii="Times New Roman" w:eastAsia="Times New Roman" w:hAnsi="Times New Roman" w:cs="Times New Roman"/>
        </w:rPr>
        <w:t>. 2014;25(11):1249–56.</w:t>
      </w:r>
    </w:p>
    <w:p w14:paraId="53D9324E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llig KA, Levy M, Sanchez L, </w:t>
      </w:r>
      <w:proofErr w:type="spellStart"/>
      <w:r w:rsidRPr="004061B5">
        <w:rPr>
          <w:rFonts w:ascii="Times New Roman" w:eastAsia="Times New Roman" w:hAnsi="Times New Roman" w:cs="Times New Roman"/>
        </w:rPr>
        <w:t>Trachioti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GD, Shanley C, Irwin E, et al. An implantable carotid sinus </w:t>
      </w:r>
    </w:p>
    <w:p w14:paraId="1FFBAAF0" w14:textId="4233AF4F" w:rsidR="00624A8F" w:rsidRPr="004061B5" w:rsidRDefault="00624A8F" w:rsidP="00C34FF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or for drug-resistant hypertension: surgical technique and short-term outcome from the multicenter phase II </w:t>
      </w:r>
      <w:proofErr w:type="spellStart"/>
      <w:r w:rsidRPr="004061B5">
        <w:rPr>
          <w:rFonts w:ascii="Times New Roman" w:eastAsia="Times New Roman" w:hAnsi="Times New Roman" w:cs="Times New Roman"/>
        </w:rPr>
        <w:t>Rheo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feasibility trial. J </w:t>
      </w:r>
      <w:proofErr w:type="spellStart"/>
      <w:r w:rsidRPr="004061B5">
        <w:rPr>
          <w:rFonts w:ascii="Times New Roman" w:eastAsia="Times New Roman" w:hAnsi="Times New Roman" w:cs="Times New Roman"/>
        </w:rPr>
        <w:t>Vasc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urg. 2006;44(6):1213–8. </w:t>
      </w:r>
    </w:p>
    <w:p w14:paraId="14FA5360" w14:textId="77777777" w:rsidR="00C34FF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shii H, </w:t>
      </w:r>
      <w:proofErr w:type="spellStart"/>
      <w:r w:rsidRPr="004061B5">
        <w:rPr>
          <w:rFonts w:ascii="Times New Roman" w:eastAsia="Times New Roman" w:hAnsi="Times New Roman" w:cs="Times New Roman"/>
        </w:rPr>
        <w:t>Niiok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T, Izumi H. Parasympathetic reflex vasodilatation in the masseter muscle compensates </w:t>
      </w:r>
    </w:p>
    <w:p w14:paraId="12D3B0A6" w14:textId="4F4E04B7" w:rsidR="00624A8F" w:rsidRPr="004061B5" w:rsidRDefault="00624A8F" w:rsidP="000D646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for carotid hypoperfusion during the vagus-mediated depressor response. Brain Res. </w:t>
      </w:r>
      <w:proofErr w:type="gramStart"/>
      <w:r w:rsidRPr="004061B5">
        <w:rPr>
          <w:rFonts w:ascii="Times New Roman" w:eastAsia="Times New Roman" w:hAnsi="Times New Roman" w:cs="Times New Roman"/>
        </w:rPr>
        <w:t>2011;1370:145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53. </w:t>
      </w:r>
    </w:p>
    <w:p w14:paraId="4B4E0D9A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zumi H, Mizuta K, </w:t>
      </w:r>
      <w:proofErr w:type="spellStart"/>
      <w:r w:rsidRPr="004061B5">
        <w:rPr>
          <w:rFonts w:ascii="Times New Roman" w:eastAsia="Times New Roman" w:hAnsi="Times New Roman" w:cs="Times New Roman"/>
        </w:rPr>
        <w:t>Kuchiiw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. Simultaneous measurement of parasympathetic reflex vasodilator and </w:t>
      </w:r>
    </w:p>
    <w:p w14:paraId="5E2C96A9" w14:textId="25871C1B" w:rsidR="00624A8F" w:rsidRPr="004061B5" w:rsidRDefault="00624A8F" w:rsidP="000D646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rterial blood pressure responses in the cat. Brain Res. 2002;952(1):61–70. </w:t>
      </w:r>
    </w:p>
    <w:p w14:paraId="3F27A01D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Jeong H, Cho A, Ay I, </w:t>
      </w:r>
      <w:proofErr w:type="spellStart"/>
      <w:r w:rsidRPr="004061B5">
        <w:rPr>
          <w:rFonts w:ascii="Times New Roman" w:eastAsia="Times New Roman" w:hAnsi="Times New Roman" w:cs="Times New Roman"/>
        </w:rPr>
        <w:t>Bonmassar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G. Short-pulsed micro-magnetic stimulation of the vagus nerve. Front </w:t>
      </w:r>
    </w:p>
    <w:p w14:paraId="6F9CC0BC" w14:textId="0C6CA5F7" w:rsidR="00624A8F" w:rsidRPr="004061B5" w:rsidRDefault="00624A8F" w:rsidP="000D646C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hysiol. </w:t>
      </w:r>
      <w:proofErr w:type="gramStart"/>
      <w:r w:rsidRPr="004061B5">
        <w:rPr>
          <w:rFonts w:ascii="Times New Roman" w:eastAsia="Times New Roman" w:hAnsi="Times New Roman" w:cs="Times New Roman"/>
        </w:rPr>
        <w:t>2022;13:938101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35FD134C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Ji N, Lin WH, Chen F, Xu L, Huang J, Li G. Blood pressure modulation with </w:t>
      </w:r>
      <w:proofErr w:type="gramStart"/>
      <w:r w:rsidRPr="004061B5">
        <w:rPr>
          <w:rFonts w:ascii="Times New Roman" w:eastAsia="Times New Roman" w:hAnsi="Times New Roman" w:cs="Times New Roman"/>
        </w:rPr>
        <w:t>low-intensity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 focused </w:t>
      </w:r>
    </w:p>
    <w:p w14:paraId="6B9AE95A" w14:textId="6E3658E4" w:rsidR="00624A8F" w:rsidRPr="004061B5" w:rsidRDefault="00624A8F" w:rsidP="000D646C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ultrasound stimulation to the vagus nerve: a pilot animal study. Front Neurosci. </w:t>
      </w:r>
      <w:proofErr w:type="gramStart"/>
      <w:r w:rsidRPr="004061B5">
        <w:rPr>
          <w:rFonts w:ascii="Times New Roman" w:eastAsia="Times New Roman" w:hAnsi="Times New Roman" w:cs="Times New Roman"/>
        </w:rPr>
        <w:t>2020;14:586424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71A9F8FC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Jones P, Guillaud L, Desbois C, Benoist JF, </w:t>
      </w:r>
      <w:proofErr w:type="spellStart"/>
      <w:r w:rsidRPr="004061B5">
        <w:rPr>
          <w:rFonts w:ascii="Times New Roman" w:eastAsia="Times New Roman" w:hAnsi="Times New Roman" w:cs="Times New Roman"/>
        </w:rPr>
        <w:t>Combrisso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H, Dauger S, et al. Pathology influences blood </w:t>
      </w:r>
    </w:p>
    <w:p w14:paraId="0F083DEA" w14:textId="48DA16D0" w:rsidR="00624A8F" w:rsidRPr="004061B5" w:rsidRDefault="00624A8F" w:rsidP="000D646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ressure change following vagal stimulation in an animal intubation model. </w:t>
      </w:r>
      <w:proofErr w:type="spellStart"/>
      <w:r w:rsidRPr="004061B5">
        <w:rPr>
          <w:rFonts w:ascii="Times New Roman" w:eastAsia="Times New Roman" w:hAnsi="Times New Roman" w:cs="Times New Roman"/>
        </w:rPr>
        <w:t>PLo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One. 2013;8(8</w:t>
      </w:r>
      <w:proofErr w:type="gramStart"/>
      <w:r w:rsidRPr="004061B5">
        <w:rPr>
          <w:rFonts w:ascii="Times New Roman" w:eastAsia="Times New Roman" w:hAnsi="Times New Roman" w:cs="Times New Roman"/>
        </w:rPr>
        <w:t>):e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69957. </w:t>
      </w:r>
    </w:p>
    <w:p w14:paraId="4571C505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Kalaru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Z, </w:t>
      </w:r>
      <w:proofErr w:type="spellStart"/>
      <w:r w:rsidRPr="004061B5">
        <w:rPr>
          <w:rFonts w:ascii="Times New Roman" w:eastAsia="Times New Roman" w:hAnsi="Times New Roman" w:cs="Times New Roman"/>
        </w:rPr>
        <w:t>Merkely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B, </w:t>
      </w:r>
      <w:proofErr w:type="spellStart"/>
      <w:r w:rsidRPr="004061B5">
        <w:rPr>
          <w:rFonts w:ascii="Times New Roman" w:eastAsia="Times New Roman" w:hAnsi="Times New Roman" w:cs="Times New Roman"/>
        </w:rPr>
        <w:t>Neuži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P, Grabowski M, Mitkowski P, </w:t>
      </w:r>
      <w:proofErr w:type="spellStart"/>
      <w:r w:rsidRPr="004061B5">
        <w:rPr>
          <w:rFonts w:ascii="Times New Roman" w:eastAsia="Times New Roman" w:hAnsi="Times New Roman" w:cs="Times New Roman"/>
        </w:rPr>
        <w:t>Marinski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G, et al. Pacemaker-Based </w:t>
      </w:r>
    </w:p>
    <w:p w14:paraId="4A3BFB58" w14:textId="20C1CA11" w:rsidR="00624A8F" w:rsidRPr="004061B5" w:rsidRDefault="00624A8F" w:rsidP="000D646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Cardiac Neuromodulation Therapy in Patients </w:t>
      </w:r>
      <w:proofErr w:type="gramStart"/>
      <w:r w:rsidRPr="004061B5">
        <w:rPr>
          <w:rFonts w:ascii="Times New Roman" w:eastAsia="Times New Roman" w:hAnsi="Times New Roman" w:cs="Times New Roman"/>
        </w:rPr>
        <w:t>With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 Hypertension: A Pilot Study. J Am Heart Assoc. 2021;10(16</w:t>
      </w:r>
      <w:proofErr w:type="gramStart"/>
      <w:r w:rsidRPr="004061B5">
        <w:rPr>
          <w:rFonts w:ascii="Times New Roman" w:eastAsia="Times New Roman" w:hAnsi="Times New Roman" w:cs="Times New Roman"/>
        </w:rPr>
        <w:t>):e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020492. </w:t>
      </w:r>
    </w:p>
    <w:p w14:paraId="70D10063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Kansal N, Clair DG, Jaye DA, Scheiner A. Carotid baroreceptor stimulation blood pressure response </w:t>
      </w:r>
    </w:p>
    <w:p w14:paraId="7A2647CA" w14:textId="38A0184C" w:rsidR="00624A8F" w:rsidRPr="004061B5" w:rsidRDefault="00624A8F" w:rsidP="000D646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mapped in patients undergoing carotid endarterectomy (C-Map study). Autonomic Neuroscience. </w:t>
      </w:r>
      <w:proofErr w:type="gramStart"/>
      <w:r w:rsidRPr="004061B5">
        <w:rPr>
          <w:rFonts w:ascii="Times New Roman" w:eastAsia="Times New Roman" w:hAnsi="Times New Roman" w:cs="Times New Roman"/>
        </w:rPr>
        <w:t>2016;201:60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7. </w:t>
      </w:r>
    </w:p>
    <w:p w14:paraId="73108F33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Kawabe T, Kawabe K, Sapru HN. Cardiovascular responses to somatosensory stimulation and </w:t>
      </w:r>
      <w:proofErr w:type="gramStart"/>
      <w:r w:rsidRPr="004061B5">
        <w:rPr>
          <w:rFonts w:ascii="Times New Roman" w:eastAsia="Times New Roman" w:hAnsi="Times New Roman" w:cs="Times New Roman"/>
        </w:rPr>
        <w:t>their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 </w:t>
      </w:r>
    </w:p>
    <w:p w14:paraId="299D1502" w14:textId="1D08BB92" w:rsidR="00624A8F" w:rsidRPr="004061B5" w:rsidRDefault="00624A8F" w:rsidP="000D646C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modulation by baroreflex mechanisms. Clin Exp </w:t>
      </w:r>
      <w:proofErr w:type="spellStart"/>
      <w:r w:rsidRPr="004061B5">
        <w:rPr>
          <w:rFonts w:ascii="Times New Roman" w:eastAsia="Times New Roman" w:hAnsi="Times New Roman" w:cs="Times New Roman"/>
        </w:rPr>
        <w:t>Hyperten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07;29(6):403–18. </w:t>
      </w:r>
    </w:p>
    <w:p w14:paraId="4548CA9C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Kerman IA, Emanuel BA, Yates BJ. Vestibular stimulation leads to distinct hemodynamic patterning. </w:t>
      </w:r>
    </w:p>
    <w:p w14:paraId="2F8F77F0" w14:textId="5D529C73" w:rsidR="00624A8F" w:rsidRPr="004061B5" w:rsidRDefault="00624A8F" w:rsidP="000D646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>American Journal of Physiology-Regulatory, Integrative and Comparative Physiology. 2000;279(1</w:t>
      </w:r>
      <w:proofErr w:type="gramStart"/>
      <w:r w:rsidRPr="004061B5">
        <w:rPr>
          <w:rFonts w:ascii="Times New Roman" w:eastAsia="Times New Roman" w:hAnsi="Times New Roman" w:cs="Times New Roman"/>
        </w:rPr>
        <w:t>):R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118–R125. </w:t>
      </w:r>
    </w:p>
    <w:p w14:paraId="2EC9DACF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Kim HK, Hotta N, Ishizawa R, Iwamoto GA, </w:t>
      </w:r>
      <w:proofErr w:type="spellStart"/>
      <w:r w:rsidRPr="004061B5">
        <w:rPr>
          <w:rFonts w:ascii="Times New Roman" w:eastAsia="Times New Roman" w:hAnsi="Times New Roman" w:cs="Times New Roman"/>
        </w:rPr>
        <w:t>Vongpatanasi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W, Mitchell JH, et al. Exaggerated pressor </w:t>
      </w:r>
    </w:p>
    <w:p w14:paraId="46A57656" w14:textId="14918C8E" w:rsidR="00624A8F" w:rsidRPr="004061B5" w:rsidRDefault="00624A8F" w:rsidP="000D646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and sympathetic responses to stimulation of the mesencephalic locomotor region and exercise pressor reflex in type 2 diabetic rats. American Journal of Physiology-Regulatory, Integrative and Comparative Physiology. 2019;317(2</w:t>
      </w:r>
      <w:proofErr w:type="gramStart"/>
      <w:r w:rsidRPr="004061B5">
        <w:rPr>
          <w:rFonts w:ascii="Times New Roman" w:eastAsia="Times New Roman" w:hAnsi="Times New Roman" w:cs="Times New Roman"/>
        </w:rPr>
        <w:t>):R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270–R279. </w:t>
      </w:r>
    </w:p>
    <w:p w14:paraId="64C5E6F8" w14:textId="77777777" w:rsidR="000D646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Koed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, Ishii H, </w:t>
      </w:r>
      <w:proofErr w:type="spellStart"/>
      <w:r w:rsidRPr="004061B5">
        <w:rPr>
          <w:rFonts w:ascii="Times New Roman" w:eastAsia="Times New Roman" w:hAnsi="Times New Roman" w:cs="Times New Roman"/>
        </w:rPr>
        <w:t>Kuchiiw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, Izumi H. Role of the spinal trigeminal nucleus in the rat autonomic reflex. </w:t>
      </w:r>
    </w:p>
    <w:p w14:paraId="54B99217" w14:textId="10DC0C05" w:rsidR="00624A8F" w:rsidRPr="004061B5" w:rsidRDefault="00624A8F" w:rsidP="000D646C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rch Oral Biol. 2009;54(12):1136–42. </w:t>
      </w:r>
    </w:p>
    <w:p w14:paraId="07E8B779" w14:textId="77777777" w:rsidR="00C22249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ee HJ, White JM, Chung J, Malone P, </w:t>
      </w:r>
      <w:proofErr w:type="spellStart"/>
      <w:r w:rsidRPr="004061B5">
        <w:rPr>
          <w:rFonts w:ascii="Times New Roman" w:eastAsia="Times New Roman" w:hAnsi="Times New Roman" w:cs="Times New Roman"/>
        </w:rPr>
        <w:t>DeWeerth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P, Tansey KE. Differential cardiovascular responses </w:t>
      </w:r>
    </w:p>
    <w:p w14:paraId="4FB72E7B" w14:textId="79FA06ED" w:rsidR="00624A8F" w:rsidRPr="004061B5" w:rsidRDefault="00624A8F" w:rsidP="00C22249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o cutaneous afferent subtypes in a nociceptive intersegmental spinal reflex. Sci Rep. 2019;9(1):19049. </w:t>
      </w:r>
    </w:p>
    <w:p w14:paraId="1898EECA" w14:textId="77777777" w:rsidR="00C22249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i D, Cao F, Han J, Wang M, Lai C, Zhang J, et al. The sustainable antihypertensive and target organ </w:t>
      </w:r>
    </w:p>
    <w:p w14:paraId="417F12C1" w14:textId="05D35CBA" w:rsidR="00624A8F" w:rsidRPr="004061B5" w:rsidRDefault="00624A8F" w:rsidP="00C22249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damage protective effect of transcranial focused ultrasound stimulation in spontaneously hypertensive rats. J Hypertens. 2023;41(5):852–66. </w:t>
      </w:r>
    </w:p>
    <w:p w14:paraId="2684E706" w14:textId="77777777" w:rsidR="00C22249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i D, Cui Z, Xu S, Xu T, Wu S, Bouakaz A, et al. Low-intensity focused ultrasound stimulation treatment </w:t>
      </w:r>
    </w:p>
    <w:p w14:paraId="42FF496F" w14:textId="3E0D7D18" w:rsidR="00624A8F" w:rsidRPr="004061B5" w:rsidRDefault="00624A8F" w:rsidP="00C22249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decreases blood pressure in spontaneously hypertensive rats. IEEE Trans Biomed Eng. 2020;67(11):3048–56. </w:t>
      </w:r>
    </w:p>
    <w:p w14:paraId="2D03CC6D" w14:textId="77777777" w:rsidR="00C22249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i M, </w:t>
      </w:r>
      <w:proofErr w:type="spellStart"/>
      <w:r w:rsidRPr="004061B5">
        <w:rPr>
          <w:rFonts w:ascii="Times New Roman" w:eastAsia="Times New Roman" w:hAnsi="Times New Roman" w:cs="Times New Roman"/>
        </w:rPr>
        <w:t>Tje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-A-Looi SC, Guo ZL, Longhurst JC. Electroacupuncture modulation of reflex hypertension </w:t>
      </w:r>
    </w:p>
    <w:p w14:paraId="56B10090" w14:textId="539F9AD5" w:rsidR="00624A8F" w:rsidRPr="004061B5" w:rsidRDefault="00624A8F" w:rsidP="00C22249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in rats: role of cholecystokinin octapeptide. American Journal of Physiology-Regulatory, Integrative and Comparative Physiology. 2013;305(4</w:t>
      </w:r>
      <w:proofErr w:type="gramStart"/>
      <w:r w:rsidRPr="004061B5">
        <w:rPr>
          <w:rFonts w:ascii="Times New Roman" w:eastAsia="Times New Roman" w:hAnsi="Times New Roman" w:cs="Times New Roman"/>
        </w:rPr>
        <w:t>):R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404–R413. </w:t>
      </w:r>
    </w:p>
    <w:p w14:paraId="1EA2CEE7" w14:textId="77777777" w:rsidR="00C22249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i M, </w:t>
      </w:r>
      <w:proofErr w:type="spellStart"/>
      <w:r w:rsidRPr="004061B5">
        <w:rPr>
          <w:rFonts w:ascii="Times New Roman" w:eastAsia="Times New Roman" w:hAnsi="Times New Roman" w:cs="Times New Roman"/>
        </w:rPr>
        <w:t>Tje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-A-Looi SC, Guo ZL, Longhurst JC. Repetitive electroacupuncture attenuates cold-induced </w:t>
      </w:r>
    </w:p>
    <w:p w14:paraId="5F6F7AF6" w14:textId="05C62C6C" w:rsidR="00624A8F" w:rsidRPr="004061B5" w:rsidRDefault="00624A8F" w:rsidP="00C22249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hypertension through enkephalin in the rostral ventral lateral medulla. Sci Rep. 2016;6(1):35791. </w:t>
      </w:r>
    </w:p>
    <w:p w14:paraId="75E280D7" w14:textId="77777777" w:rsidR="00C22249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iang N, Iwamoto GA, Downey RM, Mitchell JH, Smith SA, Mizuno M. The pressor response to </w:t>
      </w:r>
    </w:p>
    <w:p w14:paraId="23C68FCD" w14:textId="66E83913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concurrent stimulation of the mesencephalic locomotor region and peripheral sensory afferents is attenuated in normotensive but not hypertensive rats. Front Physiol. </w:t>
      </w:r>
      <w:proofErr w:type="gramStart"/>
      <w:r w:rsidRPr="004061B5">
        <w:rPr>
          <w:rFonts w:ascii="Times New Roman" w:eastAsia="Times New Roman" w:hAnsi="Times New Roman" w:cs="Times New Roman"/>
        </w:rPr>
        <w:t>2019;10:95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669E289E" w14:textId="77777777" w:rsidR="0008318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 xml:space="preserve">Liang N, Mitchell JH, Smith SA, Mizuno M. Exaggerated sympathetic and cardiovascular responses to </w:t>
      </w:r>
    </w:p>
    <w:p w14:paraId="13876D0A" w14:textId="7AF00FE1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of the mesencephalic locomotor region in spontaneously hypertensive rats. Am J </w:t>
      </w:r>
      <w:proofErr w:type="spellStart"/>
      <w:r w:rsidRPr="004061B5">
        <w:rPr>
          <w:rFonts w:ascii="Times New Roman" w:eastAsia="Times New Roman" w:hAnsi="Times New Roman" w:cs="Times New Roman"/>
        </w:rPr>
        <w:t>Physi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Heart Circ Physiol. 2016;310(1):H123-31. </w:t>
      </w:r>
    </w:p>
    <w:p w14:paraId="12005E7D" w14:textId="77777777" w:rsidR="0008318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inz D, Mahfoud F, </w:t>
      </w:r>
      <w:proofErr w:type="spellStart"/>
      <w:r w:rsidRPr="004061B5">
        <w:rPr>
          <w:rFonts w:ascii="Times New Roman" w:eastAsia="Times New Roman" w:hAnsi="Times New Roman" w:cs="Times New Roman"/>
        </w:rPr>
        <w:t>Schotte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U, Ukena C, NEUBERGER HR, Wirth K, et al. Effects of electrical </w:t>
      </w:r>
    </w:p>
    <w:p w14:paraId="4D6EC9A3" w14:textId="5C89153B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of carotid baroreflex and renal denervation on atrial electrophysiology. J Cardiovasc </w:t>
      </w:r>
      <w:proofErr w:type="spellStart"/>
      <w:r w:rsidRPr="004061B5">
        <w:rPr>
          <w:rFonts w:ascii="Times New Roman" w:eastAsia="Times New Roman" w:hAnsi="Times New Roman" w:cs="Times New Roman"/>
        </w:rPr>
        <w:t>Electrophysi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13;24(9):1028–33. </w:t>
      </w:r>
    </w:p>
    <w:p w14:paraId="2BE24004" w14:textId="77777777" w:rsidR="0008318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iu HK, Guild SJ, Ringwood J V, Barrett CJ, Leonard BL, </w:t>
      </w:r>
      <w:proofErr w:type="spellStart"/>
      <w:r w:rsidRPr="004061B5">
        <w:rPr>
          <w:rFonts w:ascii="Times New Roman" w:eastAsia="Times New Roman" w:hAnsi="Times New Roman" w:cs="Times New Roman"/>
        </w:rPr>
        <w:t>Nguang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K, et al. Dynamic baroreflex control </w:t>
      </w:r>
    </w:p>
    <w:p w14:paraId="2E3A441D" w14:textId="3335A406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of blood pressure: influence of the heart vs. peripheral resistance. American Journal of Physiology-Regulatory, Integrative and Comparative Physiology. 2002;283(2</w:t>
      </w:r>
      <w:proofErr w:type="gramStart"/>
      <w:r w:rsidRPr="004061B5">
        <w:rPr>
          <w:rFonts w:ascii="Times New Roman" w:eastAsia="Times New Roman" w:hAnsi="Times New Roman" w:cs="Times New Roman"/>
        </w:rPr>
        <w:t>):R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533–R542. </w:t>
      </w:r>
    </w:p>
    <w:p w14:paraId="27DAC4FF" w14:textId="77777777" w:rsidR="0008318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Lohmeier TE, Iliescu R, Dwyer TM, Irwin ED, Cates AW, Rossing MA. Sustained suppression of </w:t>
      </w:r>
    </w:p>
    <w:p w14:paraId="0C53D478" w14:textId="21BE9805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ympathetic activity and arterial pressure during chronic activation of the carotid baroreflex. American Journal of Physiology-Heart and Circulatory Physiology. 2010;299(2):H402–H409. </w:t>
      </w:r>
    </w:p>
    <w:p w14:paraId="15484A43" w14:textId="77777777" w:rsidR="0008318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López-González MV, D\’\</w:t>
      </w:r>
      <w:proofErr w:type="spellStart"/>
      <w:r w:rsidRPr="004061B5">
        <w:rPr>
          <w:rFonts w:ascii="Times New Roman" w:eastAsia="Times New Roman" w:hAnsi="Times New Roman" w:cs="Times New Roman"/>
        </w:rPr>
        <w:t>iaz</w:t>
      </w:r>
      <w:proofErr w:type="spellEnd"/>
      <w:r w:rsidRPr="004061B5">
        <w:rPr>
          <w:rFonts w:ascii="Times New Roman" w:eastAsia="Times New Roman" w:hAnsi="Times New Roman" w:cs="Times New Roman"/>
        </w:rPr>
        <w:t>-Casares A, González-Garc\’\</w:t>
      </w:r>
      <w:proofErr w:type="spellStart"/>
      <w:r w:rsidRPr="004061B5">
        <w:rPr>
          <w:rFonts w:ascii="Times New Roman" w:eastAsia="Times New Roman" w:hAnsi="Times New Roman" w:cs="Times New Roman"/>
        </w:rPr>
        <w:t>i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Peinado-</w:t>
      </w:r>
      <w:proofErr w:type="spellStart"/>
      <w:r w:rsidRPr="004061B5">
        <w:rPr>
          <w:rFonts w:ascii="Times New Roman" w:eastAsia="Times New Roman" w:hAnsi="Times New Roman" w:cs="Times New Roman"/>
        </w:rPr>
        <w:t>Aragoné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CA, </w:t>
      </w:r>
      <w:proofErr w:type="spellStart"/>
      <w:r w:rsidRPr="004061B5">
        <w:rPr>
          <w:rFonts w:ascii="Times New Roman" w:eastAsia="Times New Roman" w:hAnsi="Times New Roman" w:cs="Times New Roman"/>
        </w:rPr>
        <w:t>Barbancho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A, </w:t>
      </w:r>
    </w:p>
    <w:p w14:paraId="070AC176" w14:textId="0EC42190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de Albornoz M, et al. Glutamate receptors of the A5 region modulate cardiovascular responses evoked from the dorsomedial hypothalamic nucleus and </w:t>
      </w:r>
      <w:proofErr w:type="spellStart"/>
      <w:r w:rsidRPr="004061B5">
        <w:rPr>
          <w:rFonts w:ascii="Times New Roman" w:eastAsia="Times New Roman" w:hAnsi="Times New Roman" w:cs="Times New Roman"/>
        </w:rPr>
        <w:t>perifornica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area. J Physiol </w:t>
      </w:r>
      <w:proofErr w:type="spellStart"/>
      <w:r w:rsidRPr="004061B5">
        <w:rPr>
          <w:rFonts w:ascii="Times New Roman" w:eastAsia="Times New Roman" w:hAnsi="Times New Roman" w:cs="Times New Roman"/>
        </w:rPr>
        <w:t>Biochem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</w:t>
      </w:r>
      <w:proofErr w:type="gramStart"/>
      <w:r w:rsidRPr="004061B5">
        <w:rPr>
          <w:rFonts w:ascii="Times New Roman" w:eastAsia="Times New Roman" w:hAnsi="Times New Roman" w:cs="Times New Roman"/>
        </w:rPr>
        <w:t>2018;74:325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34. </w:t>
      </w:r>
    </w:p>
    <w:p w14:paraId="1D25E37F" w14:textId="77777777" w:rsidR="0008318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Madhavan M, Desimone C V, </w:t>
      </w:r>
      <w:proofErr w:type="spellStart"/>
      <w:r w:rsidRPr="004061B5">
        <w:rPr>
          <w:rFonts w:ascii="Times New Roman" w:eastAsia="Times New Roman" w:hAnsi="Times New Roman" w:cs="Times New Roman"/>
        </w:rPr>
        <w:t>Ebrille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E, </w:t>
      </w:r>
      <w:proofErr w:type="spellStart"/>
      <w:r w:rsidRPr="004061B5">
        <w:rPr>
          <w:rFonts w:ascii="Times New Roman" w:eastAsia="Times New Roman" w:hAnsi="Times New Roman" w:cs="Times New Roman"/>
        </w:rPr>
        <w:t>Mulpuru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K, Mikell SB, Johnson SB, et al. Transvenous </w:t>
      </w:r>
    </w:p>
    <w:p w14:paraId="41FE453E" w14:textId="1155A19E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of the renal sympathetic nerves increases systemic blood pressure: a potential new treatment option for neurocardiogenic syncope. J Cardiovasc </w:t>
      </w:r>
      <w:proofErr w:type="spellStart"/>
      <w:r w:rsidRPr="004061B5">
        <w:rPr>
          <w:rFonts w:ascii="Times New Roman" w:eastAsia="Times New Roman" w:hAnsi="Times New Roman" w:cs="Times New Roman"/>
        </w:rPr>
        <w:t>Electrophysi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14;25(10):1115–8. </w:t>
      </w:r>
    </w:p>
    <w:p w14:paraId="661F278C" w14:textId="77777777" w:rsidR="0008318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Matsukawa K, Ishii K, Ishida T, Nagai A, Liang N. Stimulation of the mesencephalic ventral tegmental </w:t>
      </w:r>
    </w:p>
    <w:p w14:paraId="52B322B4" w14:textId="51954259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rea blunts the sensitivity of cardiac baroreflex in decerebrate cats. Autonomic Neuroscience. </w:t>
      </w:r>
      <w:proofErr w:type="gramStart"/>
      <w:r w:rsidRPr="004061B5">
        <w:rPr>
          <w:rFonts w:ascii="Times New Roman" w:eastAsia="Times New Roman" w:hAnsi="Times New Roman" w:cs="Times New Roman"/>
        </w:rPr>
        <w:t>201</w:t>
      </w:r>
      <w:r w:rsidR="006F7278" w:rsidRPr="004061B5">
        <w:rPr>
          <w:rFonts w:ascii="Times New Roman" w:eastAsia="Times New Roman" w:hAnsi="Times New Roman" w:cs="Times New Roman"/>
        </w:rPr>
        <w:t>4</w:t>
      </w:r>
      <w:r w:rsidRPr="004061B5">
        <w:rPr>
          <w:rFonts w:ascii="Times New Roman" w:eastAsia="Times New Roman" w:hAnsi="Times New Roman" w:cs="Times New Roman"/>
        </w:rPr>
        <w:t>;189:16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24. </w:t>
      </w:r>
    </w:p>
    <w:p w14:paraId="45A2AB3F" w14:textId="77777777" w:rsidR="0008318C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Matsukawa K, Nakamoto T, Liang N. Electrical stimulation of the mesencephalic ventral tegmental area </w:t>
      </w:r>
    </w:p>
    <w:p w14:paraId="3D4742A9" w14:textId="543D102F" w:rsidR="00624A8F" w:rsidRPr="004061B5" w:rsidRDefault="00624A8F" w:rsidP="0008318C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evokes skeletal muscle vasodilatation in the cat and rat. The Journal of Physiological Sciences. </w:t>
      </w:r>
      <w:proofErr w:type="gramStart"/>
      <w:r w:rsidRPr="004061B5">
        <w:rPr>
          <w:rFonts w:ascii="Times New Roman" w:eastAsia="Times New Roman" w:hAnsi="Times New Roman" w:cs="Times New Roman"/>
        </w:rPr>
        <w:t>2011;61:293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301. </w:t>
      </w:r>
    </w:p>
    <w:p w14:paraId="40A79A07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 xml:space="preserve">Moreira BR, Duque AP, </w:t>
      </w:r>
      <w:proofErr w:type="spellStart"/>
      <w:r w:rsidRPr="004061B5">
        <w:rPr>
          <w:rFonts w:ascii="Times New Roman" w:eastAsia="Times New Roman" w:hAnsi="Times New Roman" w:cs="Times New Roman"/>
        </w:rPr>
        <w:t>Massolar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CS, R de LP, Mediano MFF, Guimarães TCF, et al. Transcutaneous </w:t>
      </w:r>
    </w:p>
    <w:p w14:paraId="71D51D1E" w14:textId="15FA5BFC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Electrical Stimulation of PC5 and PC6 Acupoints Modulates Autonomic Balance in Heart Transplant Patients: A Pilot Study. J </w:t>
      </w:r>
      <w:proofErr w:type="spellStart"/>
      <w:r w:rsidRPr="004061B5">
        <w:rPr>
          <w:rFonts w:ascii="Times New Roman" w:eastAsia="Times New Roman" w:hAnsi="Times New Roman" w:cs="Times New Roman"/>
        </w:rPr>
        <w:t>Acupunct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eridian Stud. 2019;12(3):84–9. </w:t>
      </w:r>
    </w:p>
    <w:p w14:paraId="6739A664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Mun J, Lee J, Park E, Park SM. Frequency-dependent depression of the NTS synapse affects the </w:t>
      </w:r>
    </w:p>
    <w:p w14:paraId="5EC9CFD1" w14:textId="78CCE352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temporal response of the antihypertensive effect of auricular vagus nerve stimulation (</w:t>
      </w:r>
      <w:proofErr w:type="spellStart"/>
      <w:r w:rsidRPr="004061B5">
        <w:rPr>
          <w:rFonts w:ascii="Times New Roman" w:eastAsia="Times New Roman" w:hAnsi="Times New Roman" w:cs="Times New Roman"/>
        </w:rPr>
        <w:t>aVN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). J Neural Eng. 2022;19(4):46039. </w:t>
      </w:r>
    </w:p>
    <w:p w14:paraId="0D85C31F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Mun J, Lee J, Park SM. Real-time closed-loop brainstem stimulation modality for enhancing temporal </w:t>
      </w:r>
    </w:p>
    <w:p w14:paraId="7F367444" w14:textId="29B12FDC" w:rsidR="00624A8F" w:rsidRPr="004061B5" w:rsidRDefault="00624A8F" w:rsidP="00A461E3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blood pressure reduction. Brain </w:t>
      </w:r>
      <w:proofErr w:type="spellStart"/>
      <w:r w:rsidRPr="004061B5">
        <w:rPr>
          <w:rFonts w:ascii="Times New Roman" w:eastAsia="Times New Roman" w:hAnsi="Times New Roman" w:cs="Times New Roman"/>
        </w:rPr>
        <w:t>Stimu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24;17(4):826–35. </w:t>
      </w:r>
    </w:p>
    <w:p w14:paraId="60D66812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Nakahara H, Kawada T, Ueda SY, Kawai E, Yamamoto H, </w:t>
      </w:r>
      <w:proofErr w:type="spellStart"/>
      <w:r w:rsidRPr="004061B5">
        <w:rPr>
          <w:rFonts w:ascii="Times New Roman" w:eastAsia="Times New Roman" w:hAnsi="Times New Roman" w:cs="Times New Roman"/>
        </w:rPr>
        <w:t>Sugimach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et al. Electroacupuncture most </w:t>
      </w:r>
    </w:p>
    <w:p w14:paraId="671751C2" w14:textId="5F9B3894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effectively elicits depressor and bradycardic responses at 1 Hz in humans. Clin Auton Res. 2016;26(1):59–66. </w:t>
      </w:r>
    </w:p>
    <w:p w14:paraId="2B74CA38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O’Callaghan EL, McBryde FD, Patel NK, Paton JFR. Examination of the periaqueductal gray as a site </w:t>
      </w:r>
    </w:p>
    <w:p w14:paraId="04A85F77" w14:textId="1C63605E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for controlling arterial pressure in the conscious spontaneously hypertensive rat. Autonomic Neuroscience. </w:t>
      </w:r>
      <w:proofErr w:type="gramStart"/>
      <w:r w:rsidRPr="004061B5">
        <w:rPr>
          <w:rFonts w:ascii="Times New Roman" w:eastAsia="Times New Roman" w:hAnsi="Times New Roman" w:cs="Times New Roman"/>
        </w:rPr>
        <w:t>2022;240:102984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25AEC9F0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Ohshit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N, </w:t>
      </w:r>
      <w:proofErr w:type="spellStart"/>
      <w:r w:rsidRPr="004061B5">
        <w:rPr>
          <w:rFonts w:ascii="Times New Roman" w:eastAsia="Times New Roman" w:hAnsi="Times New Roman" w:cs="Times New Roman"/>
        </w:rPr>
        <w:t>Nakajo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N, Takemura M. Characteristics of the trigeminal depressor response in cats. J </w:t>
      </w:r>
    </w:p>
    <w:p w14:paraId="4A62FF7E" w14:textId="3A7E988A" w:rsidR="00624A8F" w:rsidRPr="004061B5" w:rsidRDefault="00624A8F" w:rsidP="00A461E3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Neurosc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Res. 2004;76(6):891–901. </w:t>
      </w:r>
    </w:p>
    <w:p w14:paraId="52201FD6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Ong J, Kinsman BJ, </w:t>
      </w:r>
      <w:proofErr w:type="spellStart"/>
      <w:r w:rsidRPr="004061B5">
        <w:rPr>
          <w:rFonts w:ascii="Times New Roman" w:eastAsia="Times New Roman" w:hAnsi="Times New Roman" w:cs="Times New Roman"/>
        </w:rPr>
        <w:t>Sved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AF, Rush BM, Tan RJ, </w:t>
      </w:r>
      <w:proofErr w:type="spellStart"/>
      <w:r w:rsidRPr="004061B5">
        <w:rPr>
          <w:rFonts w:ascii="Times New Roman" w:eastAsia="Times New Roman" w:hAnsi="Times New Roman" w:cs="Times New Roman"/>
        </w:rPr>
        <w:t>Carattino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D, et al. Renal sensory nerves increase </w:t>
      </w:r>
    </w:p>
    <w:p w14:paraId="52F06581" w14:textId="3D85D3EE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ympathetic nerve activity and blood pressure in 2-kidney 1-clip hypertensive mice. J </w:t>
      </w:r>
      <w:proofErr w:type="spellStart"/>
      <w:r w:rsidRPr="004061B5">
        <w:rPr>
          <w:rFonts w:ascii="Times New Roman" w:eastAsia="Times New Roman" w:hAnsi="Times New Roman" w:cs="Times New Roman"/>
        </w:rPr>
        <w:t>Neurophysi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19;122(1):358–67. </w:t>
      </w:r>
    </w:p>
    <w:p w14:paraId="786C1C0E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atel S, Krishna V, Nicholas J, </w:t>
      </w:r>
      <w:proofErr w:type="spellStart"/>
      <w:r w:rsidRPr="004061B5">
        <w:rPr>
          <w:rFonts w:ascii="Times New Roman" w:eastAsia="Times New Roman" w:hAnsi="Times New Roman" w:cs="Times New Roman"/>
        </w:rPr>
        <w:t>Welzig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CM, Vera C. Preliminary observations on the vasomotor responses </w:t>
      </w:r>
    </w:p>
    <w:p w14:paraId="459D8F65" w14:textId="35722E6F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o electrical stimulation of the ventrolateral surface of the human medulla. J </w:t>
      </w:r>
      <w:proofErr w:type="spellStart"/>
      <w:r w:rsidRPr="004061B5">
        <w:rPr>
          <w:rFonts w:ascii="Times New Roman" w:eastAsia="Times New Roman" w:hAnsi="Times New Roman" w:cs="Times New Roman"/>
        </w:rPr>
        <w:t>Neurosurg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12;117(1):150–5. </w:t>
      </w:r>
    </w:p>
    <w:p w14:paraId="7002EC2D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hillips AA, Squair JW, Sayenko DG, Edgerton VR, Gerasimenko Y, </w:t>
      </w:r>
      <w:proofErr w:type="spellStart"/>
      <w:r w:rsidRPr="004061B5">
        <w:rPr>
          <w:rFonts w:ascii="Times New Roman" w:eastAsia="Times New Roman" w:hAnsi="Times New Roman" w:cs="Times New Roman"/>
        </w:rPr>
        <w:t>Krassioukov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A V. </w:t>
      </w:r>
      <w:proofErr w:type="gramStart"/>
      <w:r w:rsidRPr="004061B5">
        <w:rPr>
          <w:rFonts w:ascii="Times New Roman" w:eastAsia="Times New Roman" w:hAnsi="Times New Roman" w:cs="Times New Roman"/>
        </w:rPr>
        <w:t>An autonomic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 </w:t>
      </w:r>
    </w:p>
    <w:p w14:paraId="4892FDB1" w14:textId="667D4D14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neuroprosthesi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4061B5">
        <w:rPr>
          <w:rFonts w:ascii="Times New Roman" w:eastAsia="Times New Roman" w:hAnsi="Times New Roman" w:cs="Times New Roman"/>
        </w:rPr>
        <w:t>noninvasive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electrical spinal cord stimulation restores autonomic cardiovascular function in individuals with spinal cord injury. J Neurotrauma. 2018;35(3):446–51. </w:t>
      </w:r>
    </w:p>
    <w:p w14:paraId="0E06652D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 xml:space="preserve">Plachta DTT, </w:t>
      </w:r>
      <w:proofErr w:type="spellStart"/>
      <w:r w:rsidRPr="004061B5">
        <w:rPr>
          <w:rFonts w:ascii="Times New Roman" w:eastAsia="Times New Roman" w:hAnsi="Times New Roman" w:cs="Times New Roman"/>
        </w:rPr>
        <w:t>Gierthmuehle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Cota O, Espinosa N, Boeser F, Herrera TC, et al. Blood pressure control </w:t>
      </w:r>
    </w:p>
    <w:p w14:paraId="4A1B4DA3" w14:textId="3B2B7A7A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with selective vagal nerve stimulation and minimal side effects. J Neural Eng. 2014;11(3):36011. </w:t>
      </w:r>
    </w:p>
    <w:p w14:paraId="6D3C4BEE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lachta DTT, Zentner J, Aguirre D, Cota O, Stieglitz T, </w:t>
      </w:r>
      <w:proofErr w:type="spellStart"/>
      <w:r w:rsidRPr="004061B5">
        <w:rPr>
          <w:rFonts w:ascii="Times New Roman" w:eastAsia="Times New Roman" w:hAnsi="Times New Roman" w:cs="Times New Roman"/>
        </w:rPr>
        <w:t>Gierthmuehle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. Effect of cardiac-cycle-</w:t>
      </w:r>
    </w:p>
    <w:p w14:paraId="147E33FE" w14:textId="2664346F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ynchronized selective vagal stimulation on heart rate and blood pressure in rats. Adv Ther. </w:t>
      </w:r>
      <w:proofErr w:type="gramStart"/>
      <w:r w:rsidRPr="004061B5">
        <w:rPr>
          <w:rFonts w:ascii="Times New Roman" w:eastAsia="Times New Roman" w:hAnsi="Times New Roman" w:cs="Times New Roman"/>
        </w:rPr>
        <w:t>2016;33:1246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61. </w:t>
      </w:r>
    </w:p>
    <w:p w14:paraId="704D615E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Ramadhani R, Sato T, Okada Y, </w:t>
      </w:r>
      <w:proofErr w:type="spellStart"/>
      <w:r w:rsidRPr="004061B5">
        <w:rPr>
          <w:rFonts w:ascii="Times New Roman" w:eastAsia="Times New Roman" w:hAnsi="Times New Roman" w:cs="Times New Roman"/>
        </w:rPr>
        <w:t>Ohke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H, Ishii H. Differences in the regulatory mechanism of blood flow </w:t>
      </w:r>
    </w:p>
    <w:p w14:paraId="58689578" w14:textId="3D39DFD9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n the orofacial area mediated by neural and humoral systems. Journal of Comparative Physiology B. 2023;193(1):109–24. </w:t>
      </w:r>
    </w:p>
    <w:p w14:paraId="25EC9183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Rodrigues B, Barboza CA, Moura EG, Ministro G, Ferreira-Melo SE, Castano JB, et al. Acute and short-</w:t>
      </w:r>
    </w:p>
    <w:p w14:paraId="54C4C9B8" w14:textId="639D55AC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erm autonomic and hemodynamic responses to transcranial direct current stimulation in patients with resistant hypertension. Front Cardiovasc Med. </w:t>
      </w:r>
      <w:proofErr w:type="gramStart"/>
      <w:r w:rsidRPr="004061B5">
        <w:rPr>
          <w:rFonts w:ascii="Times New Roman" w:eastAsia="Times New Roman" w:hAnsi="Times New Roman" w:cs="Times New Roman"/>
        </w:rPr>
        <w:t>2022;9:853427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5F56B66C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achdeva R, Nightingale TE, Pawar K, </w:t>
      </w:r>
      <w:proofErr w:type="spellStart"/>
      <w:r w:rsidRPr="004061B5">
        <w:rPr>
          <w:rFonts w:ascii="Times New Roman" w:eastAsia="Times New Roman" w:hAnsi="Times New Roman" w:cs="Times New Roman"/>
        </w:rPr>
        <w:t>Kalimullin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T, Mesa A, Marwaha A, et al. </w:t>
      </w:r>
      <w:proofErr w:type="spellStart"/>
      <w:r w:rsidRPr="004061B5">
        <w:rPr>
          <w:rFonts w:ascii="Times New Roman" w:eastAsia="Times New Roman" w:hAnsi="Times New Roman" w:cs="Times New Roman"/>
        </w:rPr>
        <w:t>Noninvasive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</w:t>
      </w:r>
    </w:p>
    <w:p w14:paraId="476BD0BF" w14:textId="7F9702E3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neuroprosthesi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promotes cardiovascular recovery after spinal cord injury. Neurotherapeutics. 2021;18(2):1244–56. </w:t>
      </w:r>
    </w:p>
    <w:p w14:paraId="720AE008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aleh TM, Saleh MC, Connell BJ. Estrogen blocks the cardiovascular and autonomic changes following </w:t>
      </w:r>
    </w:p>
    <w:p w14:paraId="0E33FFF0" w14:textId="1CA14619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vagal stimulation in ovariectomized rats. Autonomic Neuroscience. 2001;88(1–2):25–35. </w:t>
      </w:r>
    </w:p>
    <w:p w14:paraId="39EC8AFE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alman IM, Ameer OZ, McMurray S, Hassan SF, Sridhar A, Lewis SJ, et al. Low intensity stimulation </w:t>
      </w:r>
    </w:p>
    <w:p w14:paraId="7BEE57C6" w14:textId="26418087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of aortic baroreceptor afferent fibers as a potential therapeutic alternative for hypertension treatment. Sci Rep. 2022;12(1):12242. </w:t>
      </w:r>
    </w:p>
    <w:p w14:paraId="1CCFB2C1" w14:textId="77777777" w:rsidR="00A461E3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anchez-Larsen A, Principe A, Ley M, </w:t>
      </w:r>
      <w:proofErr w:type="spellStart"/>
      <w:r w:rsidRPr="004061B5">
        <w:rPr>
          <w:rFonts w:ascii="Times New Roman" w:eastAsia="Times New Roman" w:hAnsi="Times New Roman" w:cs="Times New Roman"/>
        </w:rPr>
        <w:t>Vaquerizo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B, Langohr K, Rocamora R. Insular role in blood </w:t>
      </w:r>
    </w:p>
    <w:p w14:paraId="01AA52FA" w14:textId="43DA899F" w:rsidR="00624A8F" w:rsidRPr="004061B5" w:rsidRDefault="00624A8F" w:rsidP="00A461E3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pressure and systemic vascular resistance regulation. Neuromodulation: Technology at the Neural Interface. 202</w:t>
      </w:r>
      <w:r w:rsidR="00B57DE4">
        <w:rPr>
          <w:rFonts w:ascii="Times New Roman" w:eastAsia="Times New Roman" w:hAnsi="Times New Roman" w:cs="Times New Roman"/>
        </w:rPr>
        <w:t>4</w:t>
      </w:r>
      <w:r w:rsidRPr="004061B5">
        <w:rPr>
          <w:rFonts w:ascii="Times New Roman" w:eastAsia="Times New Roman" w:hAnsi="Times New Roman" w:cs="Times New Roman"/>
        </w:rPr>
        <w:t>;</w:t>
      </w:r>
      <w:r w:rsidR="00B57DE4">
        <w:rPr>
          <w:rFonts w:ascii="Times New Roman" w:eastAsia="Times New Roman" w:hAnsi="Times New Roman" w:cs="Times New Roman"/>
        </w:rPr>
        <w:t>27(7):1218-26.</w:t>
      </w:r>
      <w:r w:rsidRPr="004061B5">
        <w:rPr>
          <w:rFonts w:ascii="Times New Roman" w:eastAsia="Times New Roman" w:hAnsi="Times New Roman" w:cs="Times New Roman"/>
        </w:rPr>
        <w:t xml:space="preserve"> </w:t>
      </w:r>
    </w:p>
    <w:p w14:paraId="124DE680" w14:textId="77777777" w:rsidR="001B59E5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Santarnecch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E, </w:t>
      </w:r>
      <w:proofErr w:type="spellStart"/>
      <w:r w:rsidRPr="004061B5">
        <w:rPr>
          <w:rFonts w:ascii="Times New Roman" w:eastAsia="Times New Roman" w:hAnsi="Times New Roman" w:cs="Times New Roman"/>
        </w:rPr>
        <w:t>Feurr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4061B5">
        <w:rPr>
          <w:rFonts w:ascii="Times New Roman" w:eastAsia="Times New Roman" w:hAnsi="Times New Roman" w:cs="Times New Roman"/>
        </w:rPr>
        <w:t>Barnesch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F, </w:t>
      </w:r>
      <w:proofErr w:type="spellStart"/>
      <w:r w:rsidRPr="004061B5">
        <w:rPr>
          <w:rFonts w:ascii="Times New Roman" w:eastAsia="Times New Roman" w:hAnsi="Times New Roman" w:cs="Times New Roman"/>
        </w:rPr>
        <w:t>Acamp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Bianco G, </w:t>
      </w:r>
      <w:proofErr w:type="spellStart"/>
      <w:r w:rsidRPr="004061B5">
        <w:rPr>
          <w:rFonts w:ascii="Times New Roman" w:eastAsia="Times New Roman" w:hAnsi="Times New Roman" w:cs="Times New Roman"/>
        </w:rPr>
        <w:t>Cioncolon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D, et al. Time course of </w:t>
      </w:r>
    </w:p>
    <w:p w14:paraId="7E3DE0A9" w14:textId="72E9E6F3" w:rsidR="00624A8F" w:rsidRPr="004061B5" w:rsidRDefault="00624A8F" w:rsidP="001B59E5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corticospinal excitability and autonomic function interplay during and following monopolar </w:t>
      </w:r>
      <w:proofErr w:type="spellStart"/>
      <w:r w:rsidRPr="004061B5">
        <w:rPr>
          <w:rFonts w:ascii="Times New Roman" w:eastAsia="Times New Roman" w:hAnsi="Times New Roman" w:cs="Times New Roman"/>
        </w:rPr>
        <w:t>tDC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Front Psychiatry. </w:t>
      </w:r>
      <w:proofErr w:type="gramStart"/>
      <w:r w:rsidRPr="004061B5">
        <w:rPr>
          <w:rFonts w:ascii="Times New Roman" w:eastAsia="Times New Roman" w:hAnsi="Times New Roman" w:cs="Times New Roman"/>
        </w:rPr>
        <w:t>2014;5:86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2E440E90" w14:textId="77777777" w:rsidR="001B59E5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chmidli J, Savolainen H, Eckstein F, Irwin E, Peters TK, Martin R, et al. Acute device-based blood </w:t>
      </w:r>
    </w:p>
    <w:p w14:paraId="167924BC" w14:textId="51907778" w:rsidR="00624A8F" w:rsidRPr="004061B5" w:rsidRDefault="00624A8F" w:rsidP="001B59E5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 xml:space="preserve">pressure reduction: electrical activation of the carotid baroreflex in patients undergoing elective carotid surgery. Vascular. 2007;15(2):63–9. </w:t>
      </w:r>
    </w:p>
    <w:p w14:paraId="2676A0C8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chultz DM, </w:t>
      </w:r>
      <w:proofErr w:type="spellStart"/>
      <w:r w:rsidRPr="004061B5">
        <w:rPr>
          <w:rFonts w:ascii="Times New Roman" w:eastAsia="Times New Roman" w:hAnsi="Times New Roman" w:cs="Times New Roman"/>
        </w:rPr>
        <w:t>Musley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, Beltrand P, Christensen J, Euler D, Warman E. Acute cardiovascular effects of </w:t>
      </w:r>
    </w:p>
    <w:p w14:paraId="4082F80B" w14:textId="01795320" w:rsidR="00624A8F" w:rsidRPr="004061B5" w:rsidRDefault="00624A8F" w:rsidP="00B35304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epidural spinal cord stimulation. Pain Physician. 2007;10(5):677. </w:t>
      </w:r>
    </w:p>
    <w:p w14:paraId="7B7CD68D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esa-Ashton G, Wong R, McCarthy B, Datta S, Henderson LA, Dawood T, et al. Stimulation of the </w:t>
      </w:r>
    </w:p>
    <w:p w14:paraId="7B729D3A" w14:textId="3002EE4D" w:rsidR="00624A8F" w:rsidRPr="004061B5" w:rsidRDefault="00624A8F" w:rsidP="00B3530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dorsolateral prefrontal cortex modulates muscle sympathetic nerve activity and blood pressure in humans. </w:t>
      </w:r>
      <w:proofErr w:type="spellStart"/>
      <w:r w:rsidRPr="004061B5">
        <w:rPr>
          <w:rFonts w:ascii="Times New Roman" w:eastAsia="Times New Roman" w:hAnsi="Times New Roman" w:cs="Times New Roman"/>
        </w:rPr>
        <w:t>Cereb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Cortex Commun. 2022;3(2</w:t>
      </w:r>
      <w:proofErr w:type="gramStart"/>
      <w:r w:rsidRPr="004061B5">
        <w:rPr>
          <w:rFonts w:ascii="Times New Roman" w:eastAsia="Times New Roman" w:hAnsi="Times New Roman" w:cs="Times New Roman"/>
        </w:rPr>
        <w:t>):tgac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017. </w:t>
      </w:r>
    </w:p>
    <w:p w14:paraId="4CE3230E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hah J V, Collar BJ, </w:t>
      </w:r>
      <w:proofErr w:type="spellStart"/>
      <w:r w:rsidRPr="004061B5">
        <w:rPr>
          <w:rFonts w:ascii="Times New Roman" w:eastAsia="Times New Roman" w:hAnsi="Times New Roman" w:cs="Times New Roman"/>
        </w:rPr>
        <w:t>Ditslear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E, </w:t>
      </w:r>
      <w:proofErr w:type="spellStart"/>
      <w:r w:rsidRPr="004061B5">
        <w:rPr>
          <w:rFonts w:ascii="Times New Roman" w:eastAsia="Times New Roman" w:hAnsi="Times New Roman" w:cs="Times New Roman"/>
        </w:rPr>
        <w:t>Irazoqu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PP. An ASIC system for closed-loop blood pressure modulation </w:t>
      </w:r>
    </w:p>
    <w:p w14:paraId="3385A4A1" w14:textId="7F3FC7DB" w:rsidR="00624A8F" w:rsidRPr="004061B5" w:rsidRDefault="00624A8F" w:rsidP="00B3530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hrough right cervical vagus nerve stimulation. IEEE Trans Biomed Eng. 2022;69(10):3021–8. </w:t>
      </w:r>
    </w:p>
    <w:p w14:paraId="53FCB7AA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Šinkovec M, Trobec R, Kamenski T, Jerman N, Meglič B. Hemodynamic responses to low-level </w:t>
      </w:r>
    </w:p>
    <w:p w14:paraId="290989AF" w14:textId="40C4ABB9" w:rsidR="00624A8F" w:rsidRPr="004061B5" w:rsidRDefault="00624A8F" w:rsidP="00B3530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ranscutaneous auricular nerve stimulation in young volunteers. IBRO </w:t>
      </w:r>
      <w:proofErr w:type="spellStart"/>
      <w:r w:rsidRPr="004061B5">
        <w:rPr>
          <w:rFonts w:ascii="Times New Roman" w:eastAsia="Times New Roman" w:hAnsi="Times New Roman" w:cs="Times New Roman"/>
        </w:rPr>
        <w:t>Neurosc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Rep. </w:t>
      </w:r>
      <w:proofErr w:type="gramStart"/>
      <w:r w:rsidRPr="004061B5">
        <w:rPr>
          <w:rFonts w:ascii="Times New Roman" w:eastAsia="Times New Roman" w:hAnsi="Times New Roman" w:cs="Times New Roman"/>
        </w:rPr>
        <w:t>2023;14:154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9. </w:t>
      </w:r>
    </w:p>
    <w:p w14:paraId="38443A19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Šinkovec M, Trobec R, </w:t>
      </w:r>
      <w:proofErr w:type="spellStart"/>
      <w:r w:rsidRPr="004061B5">
        <w:rPr>
          <w:rFonts w:ascii="Times New Roman" w:eastAsia="Times New Roman" w:hAnsi="Times New Roman" w:cs="Times New Roman"/>
        </w:rPr>
        <w:t>Meglic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B. Cardiovascular responses to low-level transcutaneous vagus nerve </w:t>
      </w:r>
    </w:p>
    <w:p w14:paraId="6DF3C634" w14:textId="211EDE56" w:rsidR="00624A8F" w:rsidRPr="004061B5" w:rsidRDefault="00624A8F" w:rsidP="00B35304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. Autonomic Neuroscience. </w:t>
      </w:r>
      <w:proofErr w:type="gramStart"/>
      <w:r w:rsidRPr="004061B5">
        <w:rPr>
          <w:rFonts w:ascii="Times New Roman" w:eastAsia="Times New Roman" w:hAnsi="Times New Roman" w:cs="Times New Roman"/>
        </w:rPr>
        <w:t>2021;236:102851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</w:t>
      </w:r>
    </w:p>
    <w:p w14:paraId="35E3972C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olinsky R, Burns K, Tuthill C, Hamner JW, Taylor JA. Transcutaneous spinal cord stimulation and its </w:t>
      </w:r>
    </w:p>
    <w:p w14:paraId="0D4F36BF" w14:textId="2C75950B" w:rsidR="00624A8F" w:rsidRPr="004061B5" w:rsidRDefault="00624A8F" w:rsidP="00B3530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mpact on cardiovascular autonomic regulation after spinal cord injury. American Journal of Physiology-Heart and Circulatory Physiology. 2024;326(1):H116–H122. </w:t>
      </w:r>
    </w:p>
    <w:p w14:paraId="4F7A7700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auss HM. Differential hemodynamic and respiratory responses to right and left cervical vagal nerve </w:t>
      </w:r>
    </w:p>
    <w:p w14:paraId="32F40445" w14:textId="772B3418" w:rsidR="00624A8F" w:rsidRPr="004061B5" w:rsidRDefault="00624A8F" w:rsidP="00B35304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timulation in rats. </w:t>
      </w:r>
      <w:proofErr w:type="spellStart"/>
      <w:r w:rsidRPr="004061B5">
        <w:rPr>
          <w:rFonts w:ascii="Times New Roman" w:eastAsia="Times New Roman" w:hAnsi="Times New Roman" w:cs="Times New Roman"/>
        </w:rPr>
        <w:t>Physio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Rep. 2017;5(7</w:t>
      </w:r>
      <w:proofErr w:type="gramStart"/>
      <w:r w:rsidRPr="004061B5">
        <w:rPr>
          <w:rFonts w:ascii="Times New Roman" w:eastAsia="Times New Roman" w:hAnsi="Times New Roman" w:cs="Times New Roman"/>
        </w:rPr>
        <w:t>):e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13244. </w:t>
      </w:r>
    </w:p>
    <w:p w14:paraId="739430CE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un J, </w:t>
      </w:r>
      <w:proofErr w:type="spellStart"/>
      <w:r w:rsidRPr="004061B5">
        <w:rPr>
          <w:rFonts w:ascii="Times New Roman" w:eastAsia="Times New Roman" w:hAnsi="Times New Roman" w:cs="Times New Roman"/>
        </w:rPr>
        <w:t>Scherlag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BJ, He BO, Shen X, Gao M, Zhang L, et al. Electrical stimulation of vascular autonomic </w:t>
      </w:r>
    </w:p>
    <w:p w14:paraId="56549E76" w14:textId="283425A0" w:rsidR="00624A8F" w:rsidRPr="004061B5" w:rsidRDefault="00624A8F" w:rsidP="00B3530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nerves: effects on heart rate, blood pressure, and arrhythmias. Pacing and Clinical Electrophysiology. 2015;38(7):825–30. </w:t>
      </w:r>
    </w:p>
    <w:p w14:paraId="7374C94B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un X, Lan Q </w:t>
      </w:r>
      <w:proofErr w:type="spellStart"/>
      <w:r w:rsidRPr="004061B5">
        <w:rPr>
          <w:rFonts w:ascii="Times New Roman" w:eastAsia="Times New Roman" w:hAnsi="Times New Roman" w:cs="Times New Roman"/>
        </w:rPr>
        <w:t>qia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, Cai Y, Yu Y qin. Electrical stimulation of deep peroneal nerve mimicking </w:t>
      </w:r>
    </w:p>
    <w:p w14:paraId="074FF514" w14:textId="17214C32" w:rsidR="00624A8F" w:rsidRPr="004061B5" w:rsidRDefault="00624A8F" w:rsidP="00B3530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cupuncture inhibits the pressor response via capsaicin-insensitive afferents in anesthetized rats. Chin J </w:t>
      </w:r>
      <w:proofErr w:type="spellStart"/>
      <w:r w:rsidRPr="004061B5">
        <w:rPr>
          <w:rFonts w:ascii="Times New Roman" w:eastAsia="Times New Roman" w:hAnsi="Times New Roman" w:cs="Times New Roman"/>
        </w:rPr>
        <w:t>Integr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ed. 2012;18(2):130–6. </w:t>
      </w:r>
    </w:p>
    <w:p w14:paraId="5DC418FB" w14:textId="77777777" w:rsidR="00B35304" w:rsidRDefault="00B610BB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uzuki A, Shimura M. Changes in blood pressure induced by electrical stimulation of the femur in </w:t>
      </w:r>
    </w:p>
    <w:p w14:paraId="1E67F8D9" w14:textId="625B25C0" w:rsidR="00B610BB" w:rsidRPr="004061B5" w:rsidRDefault="00B610BB" w:rsidP="00B35304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 xml:space="preserve">anesthetized rats. Auton </w:t>
      </w:r>
      <w:proofErr w:type="spellStart"/>
      <w:r w:rsidRPr="004061B5">
        <w:rPr>
          <w:rFonts w:ascii="Times New Roman" w:eastAsia="Times New Roman" w:hAnsi="Times New Roman" w:cs="Times New Roman"/>
        </w:rPr>
        <w:t>Neurosc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. 2010;158(1–2):39–43. </w:t>
      </w:r>
    </w:p>
    <w:p w14:paraId="477C6230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verrisdóttir YB, Green AL, Aziz TZ, </w:t>
      </w:r>
      <w:proofErr w:type="spellStart"/>
      <w:r w:rsidRPr="004061B5">
        <w:rPr>
          <w:rFonts w:ascii="Times New Roman" w:eastAsia="Times New Roman" w:hAnsi="Times New Roman" w:cs="Times New Roman"/>
        </w:rPr>
        <w:t>Bahur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NFA, Hyam J, Basnayake SD, et al. Differentiated </w:t>
      </w:r>
    </w:p>
    <w:p w14:paraId="40BFEE5F" w14:textId="46FF340B" w:rsidR="00624A8F" w:rsidRPr="004061B5" w:rsidRDefault="00624A8F" w:rsidP="00B3530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baroreflex modulation of sympathetic nerve activity during deep brain stimulation in humans. Hypertension. 2014;63(5):1000–10. </w:t>
      </w:r>
    </w:p>
    <w:p w14:paraId="7CD0D44D" w14:textId="77777777" w:rsidR="00B3530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Sverrisdottir YB, Martin SC, </w:t>
      </w:r>
      <w:proofErr w:type="spellStart"/>
      <w:r w:rsidRPr="004061B5">
        <w:rPr>
          <w:rFonts w:ascii="Times New Roman" w:eastAsia="Times New Roman" w:hAnsi="Times New Roman" w:cs="Times New Roman"/>
        </w:rPr>
        <w:t>Hadjipavlou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G, Kent AR, Paterson DJ, FitzGerald JJ, et al. Human dorsal </w:t>
      </w:r>
    </w:p>
    <w:p w14:paraId="1E2885D6" w14:textId="09CF9D43" w:rsidR="00624A8F" w:rsidRPr="004061B5" w:rsidRDefault="00624A8F" w:rsidP="00B3530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root ganglion stimulation reduces sympathetic outflow and long-term blood pressure. Basic to Translational Science. 2020;5(10):973–85. </w:t>
      </w:r>
    </w:p>
    <w:p w14:paraId="244F3CC2" w14:textId="77777777" w:rsidR="00B65B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anaka S, Masuda T, Kamiya K, Hamazaki N, Akiyama A, Kamada Y, et al. A Single Session of </w:t>
      </w:r>
    </w:p>
    <w:p w14:paraId="13A3159F" w14:textId="0CD6B7A0" w:rsidR="00624A8F" w:rsidRPr="004061B5" w:rsidRDefault="00624A8F" w:rsidP="00B65B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Neuromuscular Electrical Stimulation Enhances Vascular Endothelial Function and Peripheral Blood Circulation in Patients </w:t>
      </w:r>
      <w:proofErr w:type="gramStart"/>
      <w:r w:rsidRPr="004061B5">
        <w:rPr>
          <w:rFonts w:ascii="Times New Roman" w:eastAsia="Times New Roman" w:hAnsi="Times New Roman" w:cs="Times New Roman"/>
        </w:rPr>
        <w:t>With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 Acute Myocardial Infarction </w:t>
      </w:r>
      <w:proofErr w:type="gramStart"/>
      <w:r w:rsidRPr="004061B5">
        <w:rPr>
          <w:rFonts w:ascii="Times New Roman" w:eastAsia="Times New Roman" w:hAnsi="Times New Roman" w:cs="Times New Roman"/>
        </w:rPr>
        <w:t>A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 Quasi-Randomized Controlled Trial. Int Heart J. 2016;57(6):676–81. </w:t>
      </w:r>
    </w:p>
    <w:p w14:paraId="75D86460" w14:textId="77777777" w:rsidR="00B65B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arasova O, Borovik A, </w:t>
      </w:r>
      <w:proofErr w:type="spellStart"/>
      <w:r w:rsidRPr="004061B5">
        <w:rPr>
          <w:rFonts w:ascii="Times New Roman" w:eastAsia="Times New Roman" w:hAnsi="Times New Roman" w:cs="Times New Roman"/>
        </w:rPr>
        <w:t>Tsvirkou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D, Lebedev V, Steeves J, </w:t>
      </w:r>
      <w:proofErr w:type="spellStart"/>
      <w:r w:rsidRPr="004061B5">
        <w:rPr>
          <w:rFonts w:ascii="Times New Roman" w:eastAsia="Times New Roman" w:hAnsi="Times New Roman" w:cs="Times New Roman"/>
        </w:rPr>
        <w:t>Krassioukov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A. Orthostatic response in rats </w:t>
      </w:r>
    </w:p>
    <w:p w14:paraId="7281350C" w14:textId="658CB8C2" w:rsidR="00624A8F" w:rsidRPr="004061B5" w:rsidRDefault="00624A8F" w:rsidP="00B65B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fter hindlimb </w:t>
      </w:r>
      <w:proofErr w:type="gramStart"/>
      <w:r w:rsidRPr="004061B5">
        <w:rPr>
          <w:rFonts w:ascii="Times New Roman" w:eastAsia="Times New Roman" w:hAnsi="Times New Roman" w:cs="Times New Roman"/>
        </w:rPr>
        <w:t>unloading: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 effect of transcranial electrical stimulation. Aviat Space Environ Med. 2007;78(11):1023–8. </w:t>
      </w:r>
    </w:p>
    <w:p w14:paraId="1BA172BA" w14:textId="77777777" w:rsidR="00B65B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hornton JM, Aziz T, </w:t>
      </w:r>
      <w:proofErr w:type="spellStart"/>
      <w:r w:rsidRPr="004061B5">
        <w:rPr>
          <w:rFonts w:ascii="Times New Roman" w:eastAsia="Times New Roman" w:hAnsi="Times New Roman" w:cs="Times New Roman"/>
        </w:rPr>
        <w:t>Schlugman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D, Paterson DJ. Electrical stimulation of the midbrain increases heart </w:t>
      </w:r>
    </w:p>
    <w:p w14:paraId="777DE925" w14:textId="6298D147" w:rsidR="00624A8F" w:rsidRPr="004061B5" w:rsidRDefault="00624A8F" w:rsidP="00B65B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rate and arterial blood pressure in awake humans. J Physiol. 2002;539(2):615–21. </w:t>
      </w:r>
    </w:p>
    <w:p w14:paraId="71DD8C42" w14:textId="77777777" w:rsidR="00B65B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Turner MJ, Kawada T, Shimizu S, </w:t>
      </w:r>
      <w:proofErr w:type="spellStart"/>
      <w:r w:rsidRPr="004061B5">
        <w:rPr>
          <w:rFonts w:ascii="Times New Roman" w:eastAsia="Times New Roman" w:hAnsi="Times New Roman" w:cs="Times New Roman"/>
        </w:rPr>
        <w:t>Sugimach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. Sustained reduction in blood pressure from electrical </w:t>
      </w:r>
    </w:p>
    <w:p w14:paraId="6E8C02AE" w14:textId="1BBB0C8F" w:rsidR="00624A8F" w:rsidRPr="004061B5" w:rsidRDefault="00624A8F" w:rsidP="00B65B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ctivation of the baroreflex is mediated via the central pathway of unmyelinated baroreceptors. Life Sci. 2014;106(1–2):40–9. </w:t>
      </w:r>
    </w:p>
    <w:p w14:paraId="421E66CF" w14:textId="77777777" w:rsidR="00B65B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Voustianiouk A, Kaufmann H, Diedrich A, Raphan T, </w:t>
      </w:r>
      <w:proofErr w:type="spellStart"/>
      <w:r w:rsidRPr="004061B5">
        <w:rPr>
          <w:rFonts w:ascii="Times New Roman" w:eastAsia="Times New Roman" w:hAnsi="Times New Roman" w:cs="Times New Roman"/>
        </w:rPr>
        <w:t>Biaggion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I, MacDougall H, et al. Electrical </w:t>
      </w:r>
    </w:p>
    <w:p w14:paraId="6952123D" w14:textId="5B5AB6A9" w:rsidR="00624A8F" w:rsidRPr="004061B5" w:rsidRDefault="00624A8F" w:rsidP="00B65B5B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ctivation of the human </w:t>
      </w:r>
      <w:proofErr w:type="spellStart"/>
      <w:r w:rsidRPr="004061B5">
        <w:rPr>
          <w:rFonts w:ascii="Times New Roman" w:eastAsia="Times New Roman" w:hAnsi="Times New Roman" w:cs="Times New Roman"/>
        </w:rPr>
        <w:t>vestibulo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-sympathetic reflex. Exp Brain Res. </w:t>
      </w:r>
      <w:proofErr w:type="gramStart"/>
      <w:r w:rsidRPr="004061B5">
        <w:rPr>
          <w:rFonts w:ascii="Times New Roman" w:eastAsia="Times New Roman" w:hAnsi="Times New Roman" w:cs="Times New Roman"/>
        </w:rPr>
        <w:t>2006;171:251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61. </w:t>
      </w:r>
    </w:p>
    <w:p w14:paraId="702522BF" w14:textId="77777777" w:rsidR="00B65B5B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proofErr w:type="spellStart"/>
      <w:r w:rsidRPr="004061B5">
        <w:rPr>
          <w:rFonts w:ascii="Times New Roman" w:eastAsia="Times New Roman" w:hAnsi="Times New Roman" w:cs="Times New Roman"/>
        </w:rPr>
        <w:t>Wallbach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Halbach M, Reuter H, Passauer J, </w:t>
      </w:r>
      <w:proofErr w:type="spellStart"/>
      <w:r w:rsidRPr="004061B5">
        <w:rPr>
          <w:rFonts w:ascii="Times New Roman" w:eastAsia="Times New Roman" w:hAnsi="Times New Roman" w:cs="Times New Roman"/>
        </w:rPr>
        <w:t>Lüders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4061B5">
        <w:rPr>
          <w:rFonts w:ascii="Times New Roman" w:eastAsia="Times New Roman" w:hAnsi="Times New Roman" w:cs="Times New Roman"/>
        </w:rPr>
        <w:t>Böhning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E, et al. Baroreflex activation therapy </w:t>
      </w:r>
    </w:p>
    <w:p w14:paraId="0C92AA3F" w14:textId="235ADEE1" w:rsidR="00624A8F" w:rsidRPr="004061B5" w:rsidRDefault="00624A8F" w:rsidP="009A21DF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n patients with prior renal denervation. J Hypertens. 2016;34(8):1630–8. </w:t>
      </w:r>
    </w:p>
    <w:p w14:paraId="1D597E13" w14:textId="77777777" w:rsidR="009A21DF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Wang J, Chen J, Shu L, Zhang R, Dai M, Fang X, et al. Carotid baroreceptor stimulation improves </w:t>
      </w:r>
    </w:p>
    <w:p w14:paraId="7199DE91" w14:textId="2FEC7537" w:rsidR="00624A8F" w:rsidRPr="004061B5" w:rsidRDefault="00624A8F" w:rsidP="009A21DF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pulmonary arterial remodeling and right ventricular dysfunction in pulmonary arterial hypertension. Basic to Translational Science. 2024;9(4):475–92. </w:t>
      </w:r>
    </w:p>
    <w:p w14:paraId="5D7CE8CA" w14:textId="77777777" w:rsidR="009A21DF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lastRenderedPageBreak/>
        <w:t xml:space="preserve">Watanabe H, Ishii H, </w:t>
      </w:r>
      <w:proofErr w:type="spellStart"/>
      <w:r w:rsidRPr="004061B5">
        <w:rPr>
          <w:rFonts w:ascii="Times New Roman" w:eastAsia="Times New Roman" w:hAnsi="Times New Roman" w:cs="Times New Roman"/>
        </w:rPr>
        <w:t>Niioka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T, </w:t>
      </w:r>
      <w:proofErr w:type="spellStart"/>
      <w:r w:rsidRPr="004061B5">
        <w:rPr>
          <w:rFonts w:ascii="Times New Roman" w:eastAsia="Times New Roman" w:hAnsi="Times New Roman" w:cs="Times New Roman"/>
        </w:rPr>
        <w:t>Yamamuro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Izumi H. Occurrence of parasympathetic vasodilator fibers </w:t>
      </w:r>
    </w:p>
    <w:p w14:paraId="36FC5CE8" w14:textId="0D465022" w:rsidR="00624A8F" w:rsidRPr="004061B5" w:rsidRDefault="00624A8F" w:rsidP="009A21DF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n the lower lip of the </w:t>
      </w:r>
      <w:proofErr w:type="gramStart"/>
      <w:r w:rsidRPr="004061B5">
        <w:rPr>
          <w:rFonts w:ascii="Times New Roman" w:eastAsia="Times New Roman" w:hAnsi="Times New Roman" w:cs="Times New Roman"/>
        </w:rPr>
        <w:t>guinea-pig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. Journal of Comparative Physiology B. </w:t>
      </w:r>
      <w:proofErr w:type="gramStart"/>
      <w:r w:rsidRPr="004061B5">
        <w:rPr>
          <w:rFonts w:ascii="Times New Roman" w:eastAsia="Times New Roman" w:hAnsi="Times New Roman" w:cs="Times New Roman"/>
        </w:rPr>
        <w:t>2008;178:297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–305. </w:t>
      </w:r>
    </w:p>
    <w:p w14:paraId="17EA396A" w14:textId="77777777" w:rsidR="009A21DF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Yang B, Wang Y, Zhang F, Ju W, Chen H, Mika Y, et al. Rationale and evidence for the development of </w:t>
      </w:r>
    </w:p>
    <w:p w14:paraId="2DD38E12" w14:textId="1BFB6F51" w:rsidR="00624A8F" w:rsidRPr="004061B5" w:rsidRDefault="00624A8F" w:rsidP="009A21DF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a durable device-based cardiac neuromodulation therapy for hypertension. Journal of the American Society of Hypertension. 2018;12(5):381–91. </w:t>
      </w:r>
    </w:p>
    <w:p w14:paraId="6EE79D9C" w14:textId="77777777" w:rsidR="009A21DF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Yasuda M, Izumi H. Trigeminal nerve-mediated reflex arterial blood pressure </w:t>
      </w:r>
      <w:proofErr w:type="gramStart"/>
      <w:r w:rsidRPr="004061B5">
        <w:rPr>
          <w:rFonts w:ascii="Times New Roman" w:eastAsia="Times New Roman" w:hAnsi="Times New Roman" w:cs="Times New Roman"/>
        </w:rPr>
        <w:t>decrease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 and </w:t>
      </w:r>
    </w:p>
    <w:p w14:paraId="27FE2108" w14:textId="0FA959D3" w:rsidR="00624A8F" w:rsidRPr="004061B5" w:rsidRDefault="00624A8F" w:rsidP="009A21DF">
      <w:pPr>
        <w:autoSpaceDE w:val="0"/>
        <w:autoSpaceDN w:val="0"/>
        <w:spacing w:after="0" w:line="480" w:lineRule="auto"/>
        <w:ind w:left="0" w:firstLine="72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vasodilatation in lower lip of the rabbit. Brain Res. 2003;987(1):59–66. </w:t>
      </w:r>
    </w:p>
    <w:p w14:paraId="11CA9ABF" w14:textId="77777777" w:rsidR="009A21DF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Yoshida T, Masani K, Sayenko DG, </w:t>
      </w:r>
      <w:proofErr w:type="spellStart"/>
      <w:r w:rsidRPr="004061B5">
        <w:rPr>
          <w:rFonts w:ascii="Times New Roman" w:eastAsia="Times New Roman" w:hAnsi="Times New Roman" w:cs="Times New Roman"/>
        </w:rPr>
        <w:t>Miyatani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M, Fisher JA, Popovic MR. Cardiovascular response of </w:t>
      </w:r>
    </w:p>
    <w:p w14:paraId="5B45F73D" w14:textId="46965F16" w:rsidR="00624A8F" w:rsidRPr="004061B5" w:rsidRDefault="00624A8F" w:rsidP="009A21DF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individuals with spinal cord injury to dynamic functional electrical stimulation under orthostatic stress. IEEE Trans Neural Syst </w:t>
      </w:r>
      <w:proofErr w:type="spellStart"/>
      <w:r w:rsidRPr="004061B5">
        <w:rPr>
          <w:rFonts w:ascii="Times New Roman" w:eastAsia="Times New Roman" w:hAnsi="Times New Roman" w:cs="Times New Roman"/>
        </w:rPr>
        <w:t>Rehabil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Eng. 201</w:t>
      </w:r>
      <w:r w:rsidR="000E5D05" w:rsidRPr="004061B5">
        <w:rPr>
          <w:rFonts w:ascii="Times New Roman" w:eastAsia="Times New Roman" w:hAnsi="Times New Roman" w:cs="Times New Roman"/>
        </w:rPr>
        <w:t>2</w:t>
      </w:r>
      <w:r w:rsidRPr="004061B5">
        <w:rPr>
          <w:rFonts w:ascii="Times New Roman" w:eastAsia="Times New Roman" w:hAnsi="Times New Roman" w:cs="Times New Roman"/>
        </w:rPr>
        <w:t xml:space="preserve">;21(1):37–46. </w:t>
      </w:r>
    </w:p>
    <w:p w14:paraId="3EC75C0C" w14:textId="77777777" w:rsidR="009A21DF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Yu L, Huang B, Wang Z, Wang S, Wang M, Li X, et al. Impacts of renal sympathetic activation on atrial </w:t>
      </w:r>
    </w:p>
    <w:p w14:paraId="262AB601" w14:textId="2ACE134E" w:rsidR="00624A8F" w:rsidRPr="004061B5" w:rsidRDefault="00624A8F" w:rsidP="009A21DF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fibrillation: the potential role of the autonomic cross talk between kidney and heart. J Am Heart Assoc. 2017;6(3</w:t>
      </w:r>
      <w:proofErr w:type="gramStart"/>
      <w:r w:rsidRPr="004061B5">
        <w:rPr>
          <w:rFonts w:ascii="Times New Roman" w:eastAsia="Times New Roman" w:hAnsi="Times New Roman" w:cs="Times New Roman"/>
        </w:rPr>
        <w:t>):e</w:t>
      </w:r>
      <w:proofErr w:type="gramEnd"/>
      <w:r w:rsidRPr="004061B5">
        <w:rPr>
          <w:rFonts w:ascii="Times New Roman" w:eastAsia="Times New Roman" w:hAnsi="Times New Roman" w:cs="Times New Roman"/>
        </w:rPr>
        <w:t xml:space="preserve">004716. </w:t>
      </w:r>
    </w:p>
    <w:p w14:paraId="7642DD41" w14:textId="77777777" w:rsidR="006F411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Zafeiropoulos S, Ahmed U, </w:t>
      </w:r>
      <w:proofErr w:type="spellStart"/>
      <w:r w:rsidRPr="004061B5">
        <w:rPr>
          <w:rFonts w:ascii="Times New Roman" w:eastAsia="Times New Roman" w:hAnsi="Times New Roman" w:cs="Times New Roman"/>
        </w:rPr>
        <w:t>Bekiaridou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A, Jayaprakash N, Mughrabi IT, </w:t>
      </w:r>
      <w:proofErr w:type="spellStart"/>
      <w:r w:rsidRPr="004061B5">
        <w:rPr>
          <w:rFonts w:ascii="Times New Roman" w:eastAsia="Times New Roman" w:hAnsi="Times New Roman" w:cs="Times New Roman"/>
        </w:rPr>
        <w:t>Saleknezhad</w:t>
      </w:r>
      <w:proofErr w:type="spellEnd"/>
      <w:r w:rsidRPr="004061B5">
        <w:rPr>
          <w:rFonts w:ascii="Times New Roman" w:eastAsia="Times New Roman" w:hAnsi="Times New Roman" w:cs="Times New Roman"/>
        </w:rPr>
        <w:t xml:space="preserve"> N, et al. </w:t>
      </w:r>
    </w:p>
    <w:p w14:paraId="4F950BD8" w14:textId="6C543A06" w:rsidR="00624A8F" w:rsidRPr="004061B5" w:rsidRDefault="00624A8F" w:rsidP="006F4114">
      <w:pPr>
        <w:autoSpaceDE w:val="0"/>
        <w:autoSpaceDN w:val="0"/>
        <w:spacing w:after="0" w:line="480" w:lineRule="auto"/>
        <w:ind w:left="72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Ultrasound neuromodulation of an anti-inflammatory pathway at the spleen improves experimental pulmonary hypertension. Circ Res. 2024;135(1):41–56. </w:t>
      </w:r>
    </w:p>
    <w:p w14:paraId="6D590F58" w14:textId="77777777" w:rsidR="006F4114" w:rsidRDefault="00624A8F" w:rsidP="004061B5">
      <w:pPr>
        <w:autoSpaceDE w:val="0"/>
        <w:autoSpaceDN w:val="0"/>
        <w:spacing w:after="0" w:line="480" w:lineRule="auto"/>
        <w:ind w:left="0" w:firstLine="0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 xml:space="preserve">Zhang J, Cao Q, Li R, Hu J, Dai J, Zhang H, et al. Hemodynamic responses to magnetic stimulation of </w:t>
      </w:r>
    </w:p>
    <w:p w14:paraId="33947828" w14:textId="7E2F0829" w:rsidR="00303F73" w:rsidRPr="004061B5" w:rsidRDefault="00624A8F" w:rsidP="006F4114">
      <w:pPr>
        <w:autoSpaceDE w:val="0"/>
        <w:autoSpaceDN w:val="0"/>
        <w:spacing w:after="0" w:line="480" w:lineRule="auto"/>
        <w:ind w:left="0" w:firstLine="491"/>
        <w:rPr>
          <w:rFonts w:ascii="Times New Roman" w:eastAsia="Times New Roman" w:hAnsi="Times New Roman" w:cs="Times New Roman"/>
        </w:rPr>
      </w:pPr>
      <w:r w:rsidRPr="004061B5">
        <w:rPr>
          <w:rFonts w:ascii="Times New Roman" w:eastAsia="Times New Roman" w:hAnsi="Times New Roman" w:cs="Times New Roman"/>
        </w:rPr>
        <w:t>carotid sinus in normotensive rabbits. J Hypertens. 2017;35(8):1676–84.</w:t>
      </w:r>
    </w:p>
    <w:p w14:paraId="6C9E507D" w14:textId="78BADBF0" w:rsidR="00624A8F" w:rsidRPr="00303F73" w:rsidRDefault="00624A8F" w:rsidP="00303F73">
      <w:pPr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</w:rPr>
      </w:pPr>
      <w:r w:rsidRPr="00303F73">
        <w:rPr>
          <w:rFonts w:ascii="Times New Roman" w:eastAsia="Times New Roman" w:hAnsi="Times New Roman" w:cs="Times New Roman"/>
        </w:rPr>
        <w:t xml:space="preserve">Zheng M, Deng KQ, Wang X, Luo D, Qu W, Chen C, et al. Pulmonary Artery Denervation Inhibits Left Stellate Ganglion Stimulation-Induced Ventricular Arrhythmias Originating From the RVOT. JACC Clin </w:t>
      </w:r>
      <w:proofErr w:type="spellStart"/>
      <w:r w:rsidRPr="00303F73">
        <w:rPr>
          <w:rFonts w:ascii="Times New Roman" w:eastAsia="Times New Roman" w:hAnsi="Times New Roman" w:cs="Times New Roman"/>
        </w:rPr>
        <w:t>Electrophysiol</w:t>
      </w:r>
      <w:proofErr w:type="spellEnd"/>
      <w:r w:rsidRPr="00303F73">
        <w:rPr>
          <w:rFonts w:ascii="Times New Roman" w:eastAsia="Times New Roman" w:hAnsi="Times New Roman" w:cs="Times New Roman"/>
        </w:rPr>
        <w:t xml:space="preserve">. 2023;9(8 Pt 1):1354–67. </w:t>
      </w:r>
    </w:p>
    <w:p w14:paraId="06B2D232" w14:textId="77777777" w:rsidR="00624A8F" w:rsidRDefault="00624A8F" w:rsidP="00B610BB">
      <w:pPr>
        <w:ind w:left="0" w:firstLine="0"/>
      </w:pPr>
    </w:p>
    <w:sectPr w:rsidR="00624A8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142C6" w14:textId="77777777" w:rsidR="00B50D87" w:rsidRDefault="00B50D87" w:rsidP="00303F73">
      <w:pPr>
        <w:spacing w:after="0" w:line="240" w:lineRule="auto"/>
      </w:pPr>
      <w:r>
        <w:separator/>
      </w:r>
    </w:p>
  </w:endnote>
  <w:endnote w:type="continuationSeparator" w:id="0">
    <w:p w14:paraId="1A63A1AB" w14:textId="77777777" w:rsidR="00B50D87" w:rsidRDefault="00B50D87" w:rsidP="00303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8"/>
      </w:rPr>
      <w:id w:val="-1875146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5B1B2A" w14:textId="62CC0664" w:rsidR="00303F73" w:rsidRPr="00303F73" w:rsidRDefault="00303F73">
        <w:pPr>
          <w:pStyle w:val="Footer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303F73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303F73">
          <w:rPr>
            <w:rFonts w:ascii="Times New Roman" w:hAnsi="Times New Roman" w:cs="Times New Roman"/>
            <w:sz w:val="24"/>
            <w:szCs w:val="28"/>
          </w:rPr>
          <w:instrText xml:space="preserve"> PAGE   \* MERGEFORMAT </w:instrText>
        </w:r>
        <w:r w:rsidRPr="00303F73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303F73">
          <w:rPr>
            <w:rFonts w:ascii="Times New Roman" w:hAnsi="Times New Roman" w:cs="Times New Roman"/>
            <w:noProof/>
            <w:sz w:val="24"/>
            <w:szCs w:val="28"/>
          </w:rPr>
          <w:t>2</w:t>
        </w:r>
        <w:r w:rsidRPr="00303F73">
          <w:rPr>
            <w:rFonts w:ascii="Times New Roman" w:hAnsi="Times New Roman" w:cs="Times New Roman"/>
            <w:noProof/>
            <w:sz w:val="24"/>
            <w:szCs w:val="28"/>
          </w:rPr>
          <w:fldChar w:fldCharType="end"/>
        </w:r>
      </w:p>
    </w:sdtContent>
  </w:sdt>
  <w:p w14:paraId="145E24D7" w14:textId="77777777" w:rsidR="00303F73" w:rsidRDefault="00303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BA89B" w14:textId="77777777" w:rsidR="00B50D87" w:rsidRDefault="00B50D87" w:rsidP="00303F73">
      <w:pPr>
        <w:spacing w:after="0" w:line="240" w:lineRule="auto"/>
      </w:pPr>
      <w:r>
        <w:separator/>
      </w:r>
    </w:p>
  </w:footnote>
  <w:footnote w:type="continuationSeparator" w:id="0">
    <w:p w14:paraId="0387A60E" w14:textId="77777777" w:rsidR="00B50D87" w:rsidRDefault="00B50D87" w:rsidP="00303F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654C7D"/>
    <w:multiLevelType w:val="hybridMultilevel"/>
    <w:tmpl w:val="2BA23DA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2755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8F"/>
    <w:rsid w:val="00010D4A"/>
    <w:rsid w:val="00030E2D"/>
    <w:rsid w:val="0008318C"/>
    <w:rsid w:val="000D646C"/>
    <w:rsid w:val="000E5D05"/>
    <w:rsid w:val="001B59E5"/>
    <w:rsid w:val="001F685D"/>
    <w:rsid w:val="00204F94"/>
    <w:rsid w:val="00303F73"/>
    <w:rsid w:val="003D28EC"/>
    <w:rsid w:val="004061B5"/>
    <w:rsid w:val="004D4309"/>
    <w:rsid w:val="00573696"/>
    <w:rsid w:val="00624A8F"/>
    <w:rsid w:val="006F4114"/>
    <w:rsid w:val="006F7278"/>
    <w:rsid w:val="007476E1"/>
    <w:rsid w:val="007C307A"/>
    <w:rsid w:val="007E60D6"/>
    <w:rsid w:val="008B6A48"/>
    <w:rsid w:val="009A21DF"/>
    <w:rsid w:val="00A461E3"/>
    <w:rsid w:val="00AD0665"/>
    <w:rsid w:val="00B35304"/>
    <w:rsid w:val="00B50D87"/>
    <w:rsid w:val="00B57DE4"/>
    <w:rsid w:val="00B60582"/>
    <w:rsid w:val="00B610BB"/>
    <w:rsid w:val="00B65B5B"/>
    <w:rsid w:val="00B96A5B"/>
    <w:rsid w:val="00BB7405"/>
    <w:rsid w:val="00C00ACA"/>
    <w:rsid w:val="00C22249"/>
    <w:rsid w:val="00C34FF3"/>
    <w:rsid w:val="00F178AA"/>
    <w:rsid w:val="00F6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AFB4C"/>
  <w15:chartTrackingRefBased/>
  <w15:docId w15:val="{9D1F7997-17DC-4513-ABA2-866ABBE0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A8F"/>
    <w:pPr>
      <w:spacing w:after="216" w:line="256" w:lineRule="auto"/>
      <w:ind w:left="491" w:right="264" w:hanging="491"/>
      <w:jc w:val="both"/>
    </w:pPr>
    <w:rPr>
      <w:rFonts w:ascii="Calibri" w:eastAsia="Calibri" w:hAnsi="Calibri" w:cs="Calibri"/>
      <w:color w:val="000000"/>
      <w:sz w:val="22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A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A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A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A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A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A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A8F"/>
    <w:pPr>
      <w:numPr>
        <w:ilvl w:val="1"/>
      </w:numPr>
      <w:ind w:left="491" w:hanging="49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4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A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4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A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4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A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03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F73"/>
    <w:rPr>
      <w:rFonts w:ascii="Calibri" w:eastAsia="Calibri" w:hAnsi="Calibri" w:cs="Calibri"/>
      <w:color w:val="000000"/>
      <w:sz w:val="22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303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F73"/>
    <w:rPr>
      <w:rFonts w:ascii="Calibri" w:eastAsia="Calibri" w:hAnsi="Calibri" w:cs="Calibri"/>
      <w:color w:val="000000"/>
      <w:sz w:val="22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58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309</Words>
  <Characters>18863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Greechan</dc:creator>
  <cp:keywords/>
  <dc:description/>
  <cp:lastModifiedBy>Lachlan Greechan</cp:lastModifiedBy>
  <cp:revision>3</cp:revision>
  <dcterms:created xsi:type="dcterms:W3CDTF">2025-07-18T01:26:00Z</dcterms:created>
  <dcterms:modified xsi:type="dcterms:W3CDTF">2025-07-18T01:26:00Z</dcterms:modified>
</cp:coreProperties>
</file>